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50F4B" w14:textId="3552F92C" w:rsidR="0060444D" w:rsidRDefault="0060444D" w:rsidP="00CB7FD4">
      <w:pPr>
        <w:shd w:val="clear" w:color="auto" w:fill="FFFFFF"/>
        <w:snapToGrid w:val="0"/>
        <w:spacing w:line="360" w:lineRule="auto"/>
        <w:mirrorIndents/>
        <w:jc w:val="both"/>
        <w:textAlignment w:val="baseline"/>
        <w:rPr>
          <w:rFonts w:ascii="Arial" w:eastAsia="Times New Roman" w:hAnsi="Arial" w:cs="Arial"/>
          <w:b/>
          <w:bCs/>
          <w:noProof w:val="0"/>
          <w:color w:val="000000"/>
          <w:lang w:val="en-GB" w:eastAsia="de-DE"/>
        </w:rPr>
      </w:pPr>
      <w:r>
        <w:rPr>
          <w:rFonts w:ascii="Arial" w:eastAsia="Times New Roman" w:hAnsi="Arial" w:cs="Arial"/>
          <w:b/>
          <w:bCs/>
          <w:noProof w:val="0"/>
          <w:color w:val="000000"/>
          <w:lang w:val="en-GB" w:eastAsia="de-DE"/>
        </w:rPr>
        <w:t>MATERIALS AND METHODS</w:t>
      </w:r>
    </w:p>
    <w:p w14:paraId="39F76A18" w14:textId="77777777" w:rsidR="0060444D" w:rsidRDefault="0060444D" w:rsidP="00CB7FD4">
      <w:pPr>
        <w:shd w:val="clear" w:color="auto" w:fill="FFFFFF"/>
        <w:snapToGrid w:val="0"/>
        <w:spacing w:line="360" w:lineRule="auto"/>
        <w:mirrorIndents/>
        <w:jc w:val="both"/>
        <w:textAlignment w:val="baseline"/>
        <w:rPr>
          <w:rFonts w:ascii="Arial" w:eastAsia="Times New Roman" w:hAnsi="Arial" w:cs="Arial"/>
          <w:b/>
          <w:bCs/>
          <w:noProof w:val="0"/>
          <w:color w:val="000000"/>
          <w:lang w:val="en-GB" w:eastAsia="de-DE"/>
        </w:rPr>
      </w:pPr>
    </w:p>
    <w:p w14:paraId="567F1795" w14:textId="7DEEED68" w:rsidR="00CB7FD4" w:rsidRPr="0060444D" w:rsidRDefault="00CB7FD4" w:rsidP="0060444D">
      <w:pPr>
        <w:shd w:val="clear" w:color="auto" w:fill="FFFFFF"/>
        <w:snapToGrid w:val="0"/>
        <w:spacing w:line="360" w:lineRule="auto"/>
        <w:mirrorIndents/>
        <w:jc w:val="both"/>
        <w:textAlignment w:val="baseline"/>
        <w:rPr>
          <w:rFonts w:ascii="Arial" w:eastAsia="Times New Roman" w:hAnsi="Arial" w:cs="Arial"/>
          <w:noProof w:val="0"/>
          <w:lang w:val="en-GB" w:eastAsia="de-DE"/>
        </w:rPr>
      </w:pPr>
      <w:r w:rsidRPr="002075C5">
        <w:rPr>
          <w:rFonts w:ascii="Arial" w:eastAsia="Times New Roman" w:hAnsi="Arial" w:cs="Arial"/>
          <w:b/>
          <w:bCs/>
          <w:noProof w:val="0"/>
          <w:color w:val="000000"/>
          <w:lang w:val="en-GB" w:eastAsia="de-DE"/>
        </w:rPr>
        <w:t xml:space="preserve">Supplementary Table </w:t>
      </w:r>
      <w:r w:rsidR="00033F97">
        <w:rPr>
          <w:rFonts w:ascii="Arial" w:eastAsia="Times New Roman" w:hAnsi="Arial" w:cs="Arial"/>
          <w:b/>
          <w:bCs/>
          <w:noProof w:val="0"/>
          <w:color w:val="000000"/>
          <w:lang w:val="en-GB" w:eastAsia="de-DE"/>
        </w:rPr>
        <w:t>S</w:t>
      </w:r>
      <w:r w:rsidRPr="002075C5">
        <w:rPr>
          <w:rFonts w:ascii="Arial" w:eastAsia="Times New Roman" w:hAnsi="Arial" w:cs="Arial"/>
          <w:b/>
          <w:bCs/>
          <w:noProof w:val="0"/>
          <w:color w:val="000000"/>
          <w:lang w:val="en-GB" w:eastAsia="de-DE"/>
        </w:rPr>
        <w:t>1:</w:t>
      </w:r>
      <w:r w:rsidRPr="002075C5">
        <w:rPr>
          <w:rFonts w:ascii="Arial" w:eastAsia="Times New Roman" w:hAnsi="Arial" w:cs="Arial"/>
          <w:noProof w:val="0"/>
          <w:color w:val="000000"/>
          <w:lang w:val="en-GB" w:eastAsia="de-DE"/>
        </w:rPr>
        <w:t xml:space="preserve"> primary antibodies</w:t>
      </w:r>
    </w:p>
    <w:tbl>
      <w:tblPr>
        <w:tblStyle w:val="Tabellenraster"/>
        <w:tblW w:w="10206" w:type="dxa"/>
        <w:tblInd w:w="-575" w:type="dxa"/>
        <w:tblLook w:val="04A0" w:firstRow="1" w:lastRow="0" w:firstColumn="1" w:lastColumn="0" w:noHBand="0" w:noVBand="1"/>
      </w:tblPr>
      <w:tblGrid>
        <w:gridCol w:w="2405"/>
        <w:gridCol w:w="1701"/>
        <w:gridCol w:w="1134"/>
        <w:gridCol w:w="2843"/>
        <w:gridCol w:w="2123"/>
      </w:tblGrid>
      <w:tr w:rsidR="00B83E41" w:rsidRPr="002075C5" w14:paraId="4956C9FE" w14:textId="1248AF42" w:rsidTr="006C3457">
        <w:trPr>
          <w:trHeight w:val="598"/>
        </w:trPr>
        <w:tc>
          <w:tcPr>
            <w:tcW w:w="2405" w:type="dxa"/>
          </w:tcPr>
          <w:p w14:paraId="64B8A284" w14:textId="03C4DAD5" w:rsidR="00B83E41" w:rsidRPr="002075C5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ntigen</w:t>
            </w:r>
          </w:p>
        </w:tc>
        <w:tc>
          <w:tcPr>
            <w:tcW w:w="1701" w:type="dxa"/>
          </w:tcPr>
          <w:p w14:paraId="1A3F97AB" w14:textId="48A4D062" w:rsidR="00B83E41" w:rsidRPr="002075C5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 xml:space="preserve">Host </w:t>
            </w: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 xml:space="preserve">species </w:t>
            </w:r>
          </w:p>
        </w:tc>
        <w:tc>
          <w:tcPr>
            <w:tcW w:w="1134" w:type="dxa"/>
          </w:tcPr>
          <w:p w14:paraId="14AA3C50" w14:textId="77777777" w:rsidR="00B83E41" w:rsidRPr="002075C5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 xml:space="preserve">dilution </w:t>
            </w:r>
          </w:p>
        </w:tc>
        <w:tc>
          <w:tcPr>
            <w:tcW w:w="2843" w:type="dxa"/>
          </w:tcPr>
          <w:p w14:paraId="61D87D96" w14:textId="77777777" w:rsidR="00B83E41" w:rsidRPr="002075C5" w:rsidRDefault="00B83E41" w:rsidP="00B83E41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source and year of acquisition</w:t>
            </w:r>
          </w:p>
        </w:tc>
        <w:tc>
          <w:tcPr>
            <w:tcW w:w="2123" w:type="dxa"/>
          </w:tcPr>
          <w:p w14:paraId="09782330" w14:textId="5A38C4E5" w:rsidR="00B83E41" w:rsidRPr="002075C5" w:rsidRDefault="00B83E41" w:rsidP="00B83E41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Ordering Number</w:t>
            </w:r>
          </w:p>
        </w:tc>
      </w:tr>
      <w:tr w:rsidR="00B83E41" w:rsidRPr="002075C5" w14:paraId="05FBD3E3" w14:textId="60EAA25B" w:rsidTr="006C3457">
        <w:trPr>
          <w:trHeight w:val="299"/>
        </w:trPr>
        <w:tc>
          <w:tcPr>
            <w:tcW w:w="2405" w:type="dxa"/>
          </w:tcPr>
          <w:p w14:paraId="219001B2" w14:textId="77777777" w:rsidR="00B83E41" w:rsidRPr="00A0649E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Catalase</w:t>
            </w:r>
          </w:p>
        </w:tc>
        <w:tc>
          <w:tcPr>
            <w:tcW w:w="1701" w:type="dxa"/>
          </w:tcPr>
          <w:p w14:paraId="2C9DDD23" w14:textId="77777777" w:rsidR="00B83E41" w:rsidRPr="002075C5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abbit</w:t>
            </w:r>
          </w:p>
        </w:tc>
        <w:tc>
          <w:tcPr>
            <w:tcW w:w="1134" w:type="dxa"/>
          </w:tcPr>
          <w:p w14:paraId="3F394887" w14:textId="77777777" w:rsidR="00B83E41" w:rsidRPr="002075C5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4000</w:t>
            </w:r>
          </w:p>
        </w:tc>
        <w:tc>
          <w:tcPr>
            <w:tcW w:w="2843" w:type="dxa"/>
          </w:tcPr>
          <w:p w14:paraId="13A04175" w14:textId="77777777" w:rsidR="00B83E41" w:rsidRPr="002075C5" w:rsidRDefault="00B83E41" w:rsidP="00B83E41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Denis Crane, 2016</w:t>
            </w:r>
          </w:p>
        </w:tc>
        <w:tc>
          <w:tcPr>
            <w:tcW w:w="2123" w:type="dxa"/>
          </w:tcPr>
          <w:p w14:paraId="2463668F" w14:textId="4EE65A62" w:rsidR="00B83E41" w:rsidRPr="002075C5" w:rsidRDefault="00B83E41" w:rsidP="00B83E41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-</w:t>
            </w:r>
          </w:p>
        </w:tc>
      </w:tr>
      <w:tr w:rsidR="00B83E41" w:rsidRPr="002075C5" w14:paraId="554C63D0" w14:textId="14624C33" w:rsidTr="006C3457">
        <w:trPr>
          <w:trHeight w:val="287"/>
        </w:trPr>
        <w:tc>
          <w:tcPr>
            <w:tcW w:w="2405" w:type="dxa"/>
          </w:tcPr>
          <w:p w14:paraId="28FC6FA7" w14:textId="77777777" w:rsidR="00B83E41" w:rsidRPr="00A0649E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PEX3p</w:t>
            </w:r>
          </w:p>
        </w:tc>
        <w:tc>
          <w:tcPr>
            <w:tcW w:w="1701" w:type="dxa"/>
          </w:tcPr>
          <w:p w14:paraId="77541861" w14:textId="77777777" w:rsidR="00B83E41" w:rsidRPr="002075C5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at</w:t>
            </w:r>
          </w:p>
        </w:tc>
        <w:tc>
          <w:tcPr>
            <w:tcW w:w="1134" w:type="dxa"/>
          </w:tcPr>
          <w:p w14:paraId="703842B6" w14:textId="77777777" w:rsidR="00B83E41" w:rsidRPr="002075C5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100</w:t>
            </w:r>
          </w:p>
        </w:tc>
        <w:tc>
          <w:tcPr>
            <w:tcW w:w="2843" w:type="dxa"/>
          </w:tcPr>
          <w:p w14:paraId="39643B86" w14:textId="77777777" w:rsidR="00B83E41" w:rsidRPr="002075C5" w:rsidRDefault="00B83E41" w:rsidP="00B83E41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proofErr w:type="spellStart"/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Colasante</w:t>
            </w:r>
            <w:proofErr w:type="spellEnd"/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, 2017</w:t>
            </w:r>
          </w:p>
        </w:tc>
        <w:tc>
          <w:tcPr>
            <w:tcW w:w="2123" w:type="dxa"/>
          </w:tcPr>
          <w:p w14:paraId="1A12089C" w14:textId="44B2D339" w:rsidR="00B83E41" w:rsidRPr="002075C5" w:rsidRDefault="00B83E41" w:rsidP="00B83E41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-</w:t>
            </w:r>
          </w:p>
        </w:tc>
      </w:tr>
      <w:tr w:rsidR="00B83E41" w:rsidRPr="002075C5" w14:paraId="6EF6932A" w14:textId="40E11879" w:rsidTr="006C3457">
        <w:trPr>
          <w:trHeight w:val="299"/>
        </w:trPr>
        <w:tc>
          <w:tcPr>
            <w:tcW w:w="2405" w:type="dxa"/>
          </w:tcPr>
          <w:p w14:paraId="6E9DFE1F" w14:textId="77777777" w:rsidR="00B83E41" w:rsidRPr="00A0649E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PEX5p</w:t>
            </w:r>
          </w:p>
        </w:tc>
        <w:tc>
          <w:tcPr>
            <w:tcW w:w="1701" w:type="dxa"/>
          </w:tcPr>
          <w:p w14:paraId="3E2AEA1E" w14:textId="77777777" w:rsidR="00B83E41" w:rsidRPr="002075C5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abbit</w:t>
            </w:r>
          </w:p>
        </w:tc>
        <w:tc>
          <w:tcPr>
            <w:tcW w:w="1134" w:type="dxa"/>
          </w:tcPr>
          <w:p w14:paraId="0F64484F" w14:textId="77777777" w:rsidR="00B83E41" w:rsidRPr="002075C5" w:rsidRDefault="00B83E41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50</w:t>
            </w:r>
          </w:p>
        </w:tc>
        <w:tc>
          <w:tcPr>
            <w:tcW w:w="2843" w:type="dxa"/>
          </w:tcPr>
          <w:p w14:paraId="1536B626" w14:textId="77777777" w:rsidR="00B83E41" w:rsidRPr="002075C5" w:rsidRDefault="00B83E41" w:rsidP="00B83E41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Steve Gould, 2005</w:t>
            </w:r>
          </w:p>
        </w:tc>
        <w:tc>
          <w:tcPr>
            <w:tcW w:w="2123" w:type="dxa"/>
          </w:tcPr>
          <w:p w14:paraId="16749E98" w14:textId="1B5E051B" w:rsidR="00B83E41" w:rsidRPr="002075C5" w:rsidRDefault="00B83E41" w:rsidP="00B83E41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-</w:t>
            </w:r>
          </w:p>
        </w:tc>
      </w:tr>
      <w:tr w:rsidR="00B83E41" w:rsidRPr="002075C5" w14:paraId="179BC6D4" w14:textId="12F4EF62" w:rsidTr="006C3457">
        <w:trPr>
          <w:trHeight w:val="299"/>
        </w:trPr>
        <w:tc>
          <w:tcPr>
            <w:tcW w:w="2405" w:type="dxa"/>
          </w:tcPr>
          <w:p w14:paraId="0478976A" w14:textId="4CF9B6DC" w:rsidR="00B83E41" w:rsidRPr="00A0649E" w:rsidRDefault="00E238E5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PEX11Bp</w:t>
            </w:r>
          </w:p>
        </w:tc>
        <w:tc>
          <w:tcPr>
            <w:tcW w:w="1701" w:type="dxa"/>
          </w:tcPr>
          <w:p w14:paraId="2155793A" w14:textId="78C231B4" w:rsidR="00B83E41" w:rsidRPr="002075C5" w:rsidRDefault="00E238E5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abbit</w:t>
            </w:r>
          </w:p>
        </w:tc>
        <w:tc>
          <w:tcPr>
            <w:tcW w:w="1134" w:type="dxa"/>
          </w:tcPr>
          <w:p w14:paraId="671876FE" w14:textId="0FF9AF2E" w:rsidR="00B83E41" w:rsidRPr="002075C5" w:rsidRDefault="00E238E5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200</w:t>
            </w:r>
          </w:p>
        </w:tc>
        <w:tc>
          <w:tcPr>
            <w:tcW w:w="2843" w:type="dxa"/>
          </w:tcPr>
          <w:p w14:paraId="3099CEB5" w14:textId="4A9EE0C6" w:rsidR="00B83E41" w:rsidRPr="002075C5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ntibodies online</w:t>
            </w:r>
            <w:r w:rsidR="006C3457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, 2024</w:t>
            </w:r>
          </w:p>
        </w:tc>
        <w:tc>
          <w:tcPr>
            <w:tcW w:w="2123" w:type="dxa"/>
          </w:tcPr>
          <w:p w14:paraId="599044FD" w14:textId="4662EB5E" w:rsidR="00B83E41" w:rsidRPr="002075C5" w:rsidRDefault="00E238E5" w:rsidP="00B83E41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E238E5">
              <w:rPr>
                <w:rFonts w:ascii="Arial" w:hAnsi="Arial" w:cs="Arial"/>
              </w:rPr>
              <w:t>ABIN2626735</w:t>
            </w:r>
          </w:p>
        </w:tc>
      </w:tr>
      <w:tr w:rsidR="00B83E41" w:rsidRPr="002075C5" w14:paraId="3FA230AC" w14:textId="0EB37534" w:rsidTr="006C3457">
        <w:trPr>
          <w:trHeight w:val="299"/>
        </w:trPr>
        <w:tc>
          <w:tcPr>
            <w:tcW w:w="2405" w:type="dxa"/>
          </w:tcPr>
          <w:p w14:paraId="4E277B05" w14:textId="2F1A4E3F" w:rsidR="00B83E41" w:rsidRPr="00A0649E" w:rsidRDefault="00E238E5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 xml:space="preserve"> </w:t>
            </w:r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PEX13p</w:t>
            </w:r>
          </w:p>
        </w:tc>
        <w:tc>
          <w:tcPr>
            <w:tcW w:w="1701" w:type="dxa"/>
          </w:tcPr>
          <w:p w14:paraId="5BA75E02" w14:textId="0B2C8AC7" w:rsidR="00B83E41" w:rsidRPr="002075C5" w:rsidRDefault="00E238E5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 xml:space="preserve"> </w:t>
            </w: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abbit</w:t>
            </w:r>
          </w:p>
        </w:tc>
        <w:tc>
          <w:tcPr>
            <w:tcW w:w="1134" w:type="dxa"/>
          </w:tcPr>
          <w:p w14:paraId="3ECE61D8" w14:textId="28BFF764" w:rsidR="00B83E41" w:rsidRPr="002075C5" w:rsidRDefault="00E238E5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 xml:space="preserve"> </w:t>
            </w: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500</w:t>
            </w:r>
          </w:p>
        </w:tc>
        <w:tc>
          <w:tcPr>
            <w:tcW w:w="2843" w:type="dxa"/>
          </w:tcPr>
          <w:p w14:paraId="0E8C839F" w14:textId="2F7EDD33" w:rsidR="00B83E41" w:rsidRPr="002075C5" w:rsidRDefault="00E238E5" w:rsidP="00B83E41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Denis Crane, 2014</w:t>
            </w: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2123" w:type="dxa"/>
          </w:tcPr>
          <w:p w14:paraId="15A416D2" w14:textId="30F8CD10" w:rsidR="00B83E41" w:rsidRPr="002075C5" w:rsidRDefault="00B83E41" w:rsidP="00B83E41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</w:p>
        </w:tc>
      </w:tr>
      <w:tr w:rsidR="00E238E5" w:rsidRPr="002075C5" w14:paraId="71610A76" w14:textId="530C4257" w:rsidTr="006C3457">
        <w:trPr>
          <w:trHeight w:val="299"/>
        </w:trPr>
        <w:tc>
          <w:tcPr>
            <w:tcW w:w="2405" w:type="dxa"/>
          </w:tcPr>
          <w:p w14:paraId="4C31FC04" w14:textId="10ED6541" w:rsidR="00E238E5" w:rsidRPr="00A0649E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PEX14p</w:t>
            </w:r>
          </w:p>
        </w:tc>
        <w:tc>
          <w:tcPr>
            <w:tcW w:w="1701" w:type="dxa"/>
          </w:tcPr>
          <w:p w14:paraId="349E14DF" w14:textId="305CF93E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abbit</w:t>
            </w:r>
          </w:p>
        </w:tc>
        <w:tc>
          <w:tcPr>
            <w:tcW w:w="1134" w:type="dxa"/>
          </w:tcPr>
          <w:p w14:paraId="2F938CAC" w14:textId="1F69556D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1000</w:t>
            </w:r>
          </w:p>
        </w:tc>
        <w:tc>
          <w:tcPr>
            <w:tcW w:w="2843" w:type="dxa"/>
          </w:tcPr>
          <w:p w14:paraId="4A887E45" w14:textId="1D2A23C8" w:rsidR="00E238E5" w:rsidRPr="002075C5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Denis Crane, 2014</w:t>
            </w:r>
          </w:p>
        </w:tc>
        <w:tc>
          <w:tcPr>
            <w:tcW w:w="2123" w:type="dxa"/>
          </w:tcPr>
          <w:p w14:paraId="1859EB75" w14:textId="74AB7D5B" w:rsidR="00E238E5" w:rsidRPr="002075C5" w:rsidRDefault="00E238E5" w:rsidP="00E238E5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-</w:t>
            </w:r>
          </w:p>
        </w:tc>
      </w:tr>
      <w:tr w:rsidR="00E238E5" w:rsidRPr="002075C5" w14:paraId="16B17093" w14:textId="4CAAB7E7" w:rsidTr="006C3457">
        <w:trPr>
          <w:trHeight w:val="586"/>
        </w:trPr>
        <w:tc>
          <w:tcPr>
            <w:tcW w:w="2405" w:type="dxa"/>
          </w:tcPr>
          <w:p w14:paraId="32DB3233" w14:textId="5D38424D" w:rsidR="00E238E5" w:rsidRPr="00A0649E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PEX19p</w:t>
            </w:r>
          </w:p>
        </w:tc>
        <w:tc>
          <w:tcPr>
            <w:tcW w:w="1701" w:type="dxa"/>
          </w:tcPr>
          <w:p w14:paraId="1E21A692" w14:textId="0A4C3E7A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abbit</w:t>
            </w:r>
          </w:p>
        </w:tc>
        <w:tc>
          <w:tcPr>
            <w:tcW w:w="1134" w:type="dxa"/>
          </w:tcPr>
          <w:p w14:paraId="0BFFF2ED" w14:textId="33705CD4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10000</w:t>
            </w:r>
          </w:p>
        </w:tc>
        <w:tc>
          <w:tcPr>
            <w:tcW w:w="2843" w:type="dxa"/>
          </w:tcPr>
          <w:p w14:paraId="7517374D" w14:textId="15B33CF5" w:rsidR="00E238E5" w:rsidRPr="002075C5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proofErr w:type="spellStart"/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Colasante</w:t>
            </w:r>
            <w:proofErr w:type="spellEnd"/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, 2017</w:t>
            </w:r>
          </w:p>
        </w:tc>
        <w:tc>
          <w:tcPr>
            <w:tcW w:w="2123" w:type="dxa"/>
          </w:tcPr>
          <w:p w14:paraId="4C5DEEEF" w14:textId="18363AFA" w:rsidR="00E238E5" w:rsidRPr="002075C5" w:rsidRDefault="00E238E5" w:rsidP="00E238E5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</w:p>
        </w:tc>
      </w:tr>
      <w:tr w:rsidR="00E238E5" w:rsidRPr="002075C5" w14:paraId="69404C43" w14:textId="4AA434BE" w:rsidTr="006C3457">
        <w:trPr>
          <w:trHeight w:val="299"/>
        </w:trPr>
        <w:tc>
          <w:tcPr>
            <w:tcW w:w="2405" w:type="dxa"/>
          </w:tcPr>
          <w:p w14:paraId="30386496" w14:textId="43E3F3E3" w:rsidR="00E238E5" w:rsidRPr="00A0649E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Complex IV</w:t>
            </w:r>
          </w:p>
        </w:tc>
        <w:tc>
          <w:tcPr>
            <w:tcW w:w="1701" w:type="dxa"/>
          </w:tcPr>
          <w:p w14:paraId="7E779645" w14:textId="5717A020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mouse</w:t>
            </w:r>
          </w:p>
        </w:tc>
        <w:tc>
          <w:tcPr>
            <w:tcW w:w="1134" w:type="dxa"/>
          </w:tcPr>
          <w:p w14:paraId="4CCCD5B8" w14:textId="4372A3BA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500</w:t>
            </w:r>
          </w:p>
        </w:tc>
        <w:tc>
          <w:tcPr>
            <w:tcW w:w="2843" w:type="dxa"/>
          </w:tcPr>
          <w:p w14:paraId="692FC909" w14:textId="3A09EE8E" w:rsidR="00E238E5" w:rsidRPr="002075C5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Invitrogen, 2015</w:t>
            </w:r>
          </w:p>
        </w:tc>
        <w:tc>
          <w:tcPr>
            <w:tcW w:w="2123" w:type="dxa"/>
          </w:tcPr>
          <w:p w14:paraId="188848C6" w14:textId="01B6ED95" w:rsidR="00E238E5" w:rsidRPr="002075C5" w:rsidRDefault="00E238E5" w:rsidP="00E238E5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459600</w:t>
            </w:r>
          </w:p>
        </w:tc>
      </w:tr>
      <w:tr w:rsidR="00E238E5" w:rsidRPr="002075C5" w14:paraId="36011090" w14:textId="77777777" w:rsidTr="006C3457">
        <w:trPr>
          <w:trHeight w:val="299"/>
        </w:trPr>
        <w:tc>
          <w:tcPr>
            <w:tcW w:w="2405" w:type="dxa"/>
          </w:tcPr>
          <w:p w14:paraId="4A53CC4A" w14:textId="615B792C" w:rsidR="00E238E5" w:rsidRPr="00A0649E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SOD2</w:t>
            </w:r>
          </w:p>
        </w:tc>
        <w:tc>
          <w:tcPr>
            <w:tcW w:w="1701" w:type="dxa"/>
          </w:tcPr>
          <w:p w14:paraId="0BD10708" w14:textId="174B7A3F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abbit</w:t>
            </w:r>
          </w:p>
        </w:tc>
        <w:tc>
          <w:tcPr>
            <w:tcW w:w="1134" w:type="dxa"/>
          </w:tcPr>
          <w:p w14:paraId="6D0770B5" w14:textId="44EC7E4B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500</w:t>
            </w:r>
          </w:p>
        </w:tc>
        <w:tc>
          <w:tcPr>
            <w:tcW w:w="2843" w:type="dxa"/>
          </w:tcPr>
          <w:p w14:paraId="517BAF70" w14:textId="3F0F053E" w:rsidR="00E238E5" w:rsidRPr="002075C5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bcam, 2016</w:t>
            </w:r>
          </w:p>
        </w:tc>
        <w:tc>
          <w:tcPr>
            <w:tcW w:w="2123" w:type="dxa"/>
          </w:tcPr>
          <w:p w14:paraId="110633E2" w14:textId="0EDD2F43" w:rsidR="00E238E5" w:rsidRDefault="00E238E5" w:rsidP="00E238E5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b13533</w:t>
            </w:r>
          </w:p>
        </w:tc>
      </w:tr>
      <w:tr w:rsidR="00E238E5" w:rsidRPr="002075C5" w14:paraId="4980C4C2" w14:textId="3F5C8F0C" w:rsidTr="006C3457">
        <w:trPr>
          <w:trHeight w:val="299"/>
        </w:trPr>
        <w:tc>
          <w:tcPr>
            <w:tcW w:w="2405" w:type="dxa"/>
          </w:tcPr>
          <w:p w14:paraId="62BA990E" w14:textId="5E6EAA57" w:rsidR="00E238E5" w:rsidRPr="00A0649E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Vimentin</w:t>
            </w:r>
          </w:p>
        </w:tc>
        <w:tc>
          <w:tcPr>
            <w:tcW w:w="1701" w:type="dxa"/>
          </w:tcPr>
          <w:p w14:paraId="2B8E8B73" w14:textId="7DC1885C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mouse</w:t>
            </w:r>
          </w:p>
        </w:tc>
        <w:tc>
          <w:tcPr>
            <w:tcW w:w="1134" w:type="dxa"/>
          </w:tcPr>
          <w:p w14:paraId="16887AB2" w14:textId="061421CD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5000</w:t>
            </w:r>
          </w:p>
        </w:tc>
        <w:tc>
          <w:tcPr>
            <w:tcW w:w="2843" w:type="dxa"/>
          </w:tcPr>
          <w:p w14:paraId="0CD7AFD2" w14:textId="2DB91BCE" w:rsidR="00E238E5" w:rsidRPr="002075C5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Sigma, 2009</w:t>
            </w:r>
          </w:p>
        </w:tc>
        <w:tc>
          <w:tcPr>
            <w:tcW w:w="2123" w:type="dxa"/>
          </w:tcPr>
          <w:p w14:paraId="5CE8A543" w14:textId="2722DD1F" w:rsidR="00E238E5" w:rsidRPr="002075C5" w:rsidRDefault="00E238E5" w:rsidP="00E238E5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v5255</w:t>
            </w:r>
          </w:p>
        </w:tc>
      </w:tr>
      <w:tr w:rsidR="00E238E5" w:rsidRPr="002075C5" w14:paraId="7117D2DC" w14:textId="6418D660" w:rsidTr="006C3457">
        <w:trPr>
          <w:trHeight w:val="598"/>
        </w:trPr>
        <w:tc>
          <w:tcPr>
            <w:tcW w:w="2405" w:type="dxa"/>
          </w:tcPr>
          <w:p w14:paraId="6C092C87" w14:textId="62F10913" w:rsidR="00E238E5" w:rsidRPr="00A0649E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proofErr w:type="spellStart"/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Pancytokeratin</w:t>
            </w:r>
            <w:proofErr w:type="spellEnd"/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 xml:space="preserve"> </w:t>
            </w:r>
          </w:p>
        </w:tc>
        <w:tc>
          <w:tcPr>
            <w:tcW w:w="1701" w:type="dxa"/>
          </w:tcPr>
          <w:p w14:paraId="36FE2005" w14:textId="1FAF345E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mouse</w:t>
            </w:r>
          </w:p>
        </w:tc>
        <w:tc>
          <w:tcPr>
            <w:tcW w:w="1134" w:type="dxa"/>
          </w:tcPr>
          <w:p w14:paraId="4E1F25B9" w14:textId="77137D7B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10000</w:t>
            </w:r>
          </w:p>
        </w:tc>
        <w:tc>
          <w:tcPr>
            <w:tcW w:w="2843" w:type="dxa"/>
          </w:tcPr>
          <w:p w14:paraId="1BF7161B" w14:textId="40ACDD71" w:rsidR="00E238E5" w:rsidRPr="002075C5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bcam/</w:t>
            </w:r>
            <w:proofErr w:type="spellStart"/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Biozol</w:t>
            </w:r>
            <w:proofErr w:type="spellEnd"/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 xml:space="preserve"> 2006</w:t>
            </w:r>
          </w:p>
        </w:tc>
        <w:tc>
          <w:tcPr>
            <w:tcW w:w="2123" w:type="dxa"/>
          </w:tcPr>
          <w:p w14:paraId="27E51551" w14:textId="2A0C0F94" w:rsidR="00E238E5" w:rsidRPr="002075C5" w:rsidRDefault="00E238E5" w:rsidP="00E238E5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b6401</w:t>
            </w:r>
          </w:p>
        </w:tc>
      </w:tr>
      <w:tr w:rsidR="00E238E5" w:rsidRPr="002075C5" w14:paraId="230112A5" w14:textId="1A6F823F" w:rsidTr="006C3457">
        <w:trPr>
          <w:trHeight w:val="299"/>
        </w:trPr>
        <w:tc>
          <w:tcPr>
            <w:tcW w:w="2405" w:type="dxa"/>
          </w:tcPr>
          <w:p w14:paraId="3A0145F2" w14:textId="45A8FB86" w:rsidR="00E238E5" w:rsidRPr="00A0649E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proofErr w:type="spellStart"/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Amelogenin</w:t>
            </w:r>
            <w:proofErr w:type="spellEnd"/>
          </w:p>
        </w:tc>
        <w:tc>
          <w:tcPr>
            <w:tcW w:w="1701" w:type="dxa"/>
          </w:tcPr>
          <w:p w14:paraId="5DE530B3" w14:textId="1119AC7C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mouse</w:t>
            </w:r>
          </w:p>
        </w:tc>
        <w:tc>
          <w:tcPr>
            <w:tcW w:w="1134" w:type="dxa"/>
          </w:tcPr>
          <w:p w14:paraId="3C8A306C" w14:textId="4EB12198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500</w:t>
            </w:r>
          </w:p>
        </w:tc>
        <w:tc>
          <w:tcPr>
            <w:tcW w:w="2843" w:type="dxa"/>
          </w:tcPr>
          <w:p w14:paraId="1C708092" w14:textId="6E5C36DC" w:rsidR="00E238E5" w:rsidRPr="002075C5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Santa Cruz, 2019</w:t>
            </w:r>
          </w:p>
        </w:tc>
        <w:tc>
          <w:tcPr>
            <w:tcW w:w="2123" w:type="dxa"/>
          </w:tcPr>
          <w:p w14:paraId="42E458BE" w14:textId="508BAA5F" w:rsidR="00E238E5" w:rsidRPr="002075C5" w:rsidRDefault="00E238E5" w:rsidP="00E238E5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sc-365284</w:t>
            </w:r>
          </w:p>
        </w:tc>
      </w:tr>
      <w:tr w:rsidR="00E238E5" w:rsidRPr="002075C5" w14:paraId="74285A8B" w14:textId="4D2D5128" w:rsidTr="006C3457">
        <w:trPr>
          <w:trHeight w:val="287"/>
        </w:trPr>
        <w:tc>
          <w:tcPr>
            <w:tcW w:w="2405" w:type="dxa"/>
          </w:tcPr>
          <w:p w14:paraId="7B3500DB" w14:textId="2D003C99" w:rsidR="00E238E5" w:rsidRPr="00A0649E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Connexin 43</w:t>
            </w:r>
          </w:p>
        </w:tc>
        <w:tc>
          <w:tcPr>
            <w:tcW w:w="1701" w:type="dxa"/>
          </w:tcPr>
          <w:p w14:paraId="3B6EC540" w14:textId="080DF6DB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abbit</w:t>
            </w:r>
          </w:p>
        </w:tc>
        <w:tc>
          <w:tcPr>
            <w:tcW w:w="1134" w:type="dxa"/>
          </w:tcPr>
          <w:p w14:paraId="2391ED1C" w14:textId="67D2A2F9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400</w:t>
            </w:r>
          </w:p>
        </w:tc>
        <w:tc>
          <w:tcPr>
            <w:tcW w:w="2843" w:type="dxa"/>
          </w:tcPr>
          <w:p w14:paraId="3042223D" w14:textId="57683127" w:rsidR="00E238E5" w:rsidRPr="002075C5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Sigma, 2011</w:t>
            </w:r>
          </w:p>
        </w:tc>
        <w:tc>
          <w:tcPr>
            <w:tcW w:w="2123" w:type="dxa"/>
          </w:tcPr>
          <w:p w14:paraId="5E8F4718" w14:textId="555BA916" w:rsidR="00E238E5" w:rsidRPr="002075C5" w:rsidRDefault="00E238E5" w:rsidP="00E238E5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c6219</w:t>
            </w:r>
          </w:p>
        </w:tc>
      </w:tr>
      <w:tr w:rsidR="00E238E5" w:rsidRPr="002075C5" w14:paraId="74EA4FD2" w14:textId="39A73C36" w:rsidTr="006C3457">
        <w:trPr>
          <w:trHeight w:val="299"/>
        </w:trPr>
        <w:tc>
          <w:tcPr>
            <w:tcW w:w="2405" w:type="dxa"/>
          </w:tcPr>
          <w:p w14:paraId="4B268546" w14:textId="1C142CC3" w:rsidR="00E238E5" w:rsidRPr="00A0649E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Osteocalcin</w:t>
            </w:r>
          </w:p>
        </w:tc>
        <w:tc>
          <w:tcPr>
            <w:tcW w:w="1701" w:type="dxa"/>
          </w:tcPr>
          <w:p w14:paraId="1FD3B529" w14:textId="78D62444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goat</w:t>
            </w:r>
          </w:p>
        </w:tc>
        <w:tc>
          <w:tcPr>
            <w:tcW w:w="1134" w:type="dxa"/>
          </w:tcPr>
          <w:p w14:paraId="17D99A7F" w14:textId="34C93430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300</w:t>
            </w:r>
          </w:p>
        </w:tc>
        <w:tc>
          <w:tcPr>
            <w:tcW w:w="2843" w:type="dxa"/>
          </w:tcPr>
          <w:p w14:paraId="1208C13F" w14:textId="35761BEC" w:rsidR="00E238E5" w:rsidRPr="002075C5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cris, 2010</w:t>
            </w:r>
          </w:p>
        </w:tc>
        <w:tc>
          <w:tcPr>
            <w:tcW w:w="2123" w:type="dxa"/>
          </w:tcPr>
          <w:p w14:paraId="5FBDAAF3" w14:textId="71FFC3A7" w:rsidR="00E238E5" w:rsidRPr="002075C5" w:rsidRDefault="00E238E5" w:rsidP="00E238E5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BP712</w:t>
            </w:r>
          </w:p>
        </w:tc>
      </w:tr>
      <w:tr w:rsidR="00E238E5" w:rsidRPr="002075C5" w14:paraId="44D58540" w14:textId="0A54031F" w:rsidTr="006C3457">
        <w:trPr>
          <w:trHeight w:val="299"/>
        </w:trPr>
        <w:tc>
          <w:tcPr>
            <w:tcW w:w="2405" w:type="dxa"/>
          </w:tcPr>
          <w:p w14:paraId="5C05257F" w14:textId="6D19F7A8" w:rsidR="00E238E5" w:rsidRPr="00A0649E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proofErr w:type="spellStart"/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Osteopontin</w:t>
            </w:r>
            <w:proofErr w:type="spellEnd"/>
          </w:p>
        </w:tc>
        <w:tc>
          <w:tcPr>
            <w:tcW w:w="1701" w:type="dxa"/>
          </w:tcPr>
          <w:p w14:paraId="4C7C5CDE" w14:textId="3FED1CB8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abbit</w:t>
            </w:r>
          </w:p>
        </w:tc>
        <w:tc>
          <w:tcPr>
            <w:tcW w:w="1134" w:type="dxa"/>
          </w:tcPr>
          <w:p w14:paraId="5A03816B" w14:textId="18A4868E" w:rsidR="00E238E5" w:rsidRPr="002075C5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200</w:t>
            </w:r>
          </w:p>
        </w:tc>
        <w:tc>
          <w:tcPr>
            <w:tcW w:w="2843" w:type="dxa"/>
          </w:tcPr>
          <w:p w14:paraId="5388DEBB" w14:textId="4D9367AA" w:rsidR="00E238E5" w:rsidRPr="002075C5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cris, 2006</w:t>
            </w:r>
          </w:p>
        </w:tc>
        <w:tc>
          <w:tcPr>
            <w:tcW w:w="2123" w:type="dxa"/>
          </w:tcPr>
          <w:p w14:paraId="540883BE" w14:textId="3B68596E" w:rsidR="00E238E5" w:rsidRPr="002075C5" w:rsidRDefault="00E238E5" w:rsidP="00E238E5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1565</w:t>
            </w:r>
          </w:p>
        </w:tc>
      </w:tr>
      <w:tr w:rsidR="00E238E5" w:rsidRPr="002075C5" w14:paraId="1D0E60F7" w14:textId="65B2F4CD" w:rsidTr="006C3457">
        <w:trPr>
          <w:trHeight w:val="299"/>
        </w:trPr>
        <w:tc>
          <w:tcPr>
            <w:tcW w:w="2405" w:type="dxa"/>
          </w:tcPr>
          <w:p w14:paraId="4E65AF82" w14:textId="639E9CF4" w:rsidR="00E238E5" w:rsidRPr="008801BC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A0649E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Ki-67</w:t>
            </w:r>
          </w:p>
        </w:tc>
        <w:tc>
          <w:tcPr>
            <w:tcW w:w="1701" w:type="dxa"/>
          </w:tcPr>
          <w:p w14:paraId="2E0ADE1A" w14:textId="0BFDFF3F" w:rsidR="00E238E5" w:rsidRPr="008801BC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rabbit</w:t>
            </w:r>
          </w:p>
        </w:tc>
        <w:tc>
          <w:tcPr>
            <w:tcW w:w="1134" w:type="dxa"/>
          </w:tcPr>
          <w:p w14:paraId="71F7570C" w14:textId="6F6FA6F3" w:rsidR="00E238E5" w:rsidRPr="008801BC" w:rsidRDefault="00E238E5" w:rsidP="00E238E5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100</w:t>
            </w:r>
          </w:p>
        </w:tc>
        <w:tc>
          <w:tcPr>
            <w:tcW w:w="2843" w:type="dxa"/>
          </w:tcPr>
          <w:p w14:paraId="38D34BC4" w14:textId="1714A34C" w:rsidR="00E238E5" w:rsidRPr="008801BC" w:rsidRDefault="00E238E5" w:rsidP="00E238E5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bcam, 2019</w:t>
            </w:r>
          </w:p>
        </w:tc>
        <w:tc>
          <w:tcPr>
            <w:tcW w:w="2123" w:type="dxa"/>
          </w:tcPr>
          <w:p w14:paraId="1D664214" w14:textId="7FE206DB" w:rsidR="00E238E5" w:rsidRPr="008801BC" w:rsidRDefault="00E238E5" w:rsidP="00E238E5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b16667</w:t>
            </w:r>
          </w:p>
        </w:tc>
      </w:tr>
      <w:tr w:rsidR="00E238E5" w:rsidRPr="008801BC" w14:paraId="0872FC75" w14:textId="77777777" w:rsidTr="006C3457">
        <w:trPr>
          <w:trHeight w:val="299"/>
        </w:trPr>
        <w:tc>
          <w:tcPr>
            <w:tcW w:w="2405" w:type="dxa"/>
          </w:tcPr>
          <w:p w14:paraId="28A0757A" w14:textId="77777777" w:rsidR="00E238E5" w:rsidRPr="008801BC" w:rsidRDefault="00E238E5" w:rsidP="005243D6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8801BC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Caspase-3</w:t>
            </w:r>
          </w:p>
        </w:tc>
        <w:tc>
          <w:tcPr>
            <w:tcW w:w="1701" w:type="dxa"/>
          </w:tcPr>
          <w:p w14:paraId="2EC7838A" w14:textId="77777777" w:rsidR="00E238E5" w:rsidRPr="008801BC" w:rsidRDefault="00E238E5" w:rsidP="005243D6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8801BC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rabbit</w:t>
            </w:r>
          </w:p>
        </w:tc>
        <w:tc>
          <w:tcPr>
            <w:tcW w:w="1134" w:type="dxa"/>
          </w:tcPr>
          <w:p w14:paraId="370E2425" w14:textId="77777777" w:rsidR="00E238E5" w:rsidRPr="008801BC" w:rsidRDefault="00E238E5" w:rsidP="005243D6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8801BC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1:200</w:t>
            </w:r>
          </w:p>
        </w:tc>
        <w:tc>
          <w:tcPr>
            <w:tcW w:w="2843" w:type="dxa"/>
          </w:tcPr>
          <w:p w14:paraId="348D5F35" w14:textId="77777777" w:rsidR="00E238E5" w:rsidRPr="008801BC" w:rsidRDefault="00E238E5" w:rsidP="005243D6">
            <w:pPr>
              <w:snapToGrid w:val="0"/>
              <w:spacing w:line="360" w:lineRule="auto"/>
              <w:mirrorIndents/>
              <w:jc w:val="center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8801BC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Cell signalling, 2023</w:t>
            </w:r>
          </w:p>
        </w:tc>
        <w:tc>
          <w:tcPr>
            <w:tcW w:w="2123" w:type="dxa"/>
          </w:tcPr>
          <w:p w14:paraId="2E8A3DD6" w14:textId="77777777" w:rsidR="00E238E5" w:rsidRPr="008801BC" w:rsidRDefault="00E238E5" w:rsidP="005243D6">
            <w:pPr>
              <w:tabs>
                <w:tab w:val="left" w:pos="2869"/>
              </w:tabs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</w:pPr>
            <w:r w:rsidRPr="008801BC">
              <w:rPr>
                <w:rFonts w:ascii="Arial" w:eastAsia="Times New Roman" w:hAnsi="Arial" w:cs="Arial"/>
                <w:noProof w:val="0"/>
                <w:color w:val="000000" w:themeColor="text1"/>
                <w:lang w:val="en-GB" w:eastAsia="de-DE"/>
              </w:rPr>
              <w:t>#9661</w:t>
            </w:r>
          </w:p>
        </w:tc>
      </w:tr>
    </w:tbl>
    <w:p w14:paraId="52612AAD" w14:textId="77777777" w:rsidR="00E238E5" w:rsidRDefault="00E238E5" w:rsidP="0060444D">
      <w:pPr>
        <w:snapToGrid w:val="0"/>
        <w:spacing w:line="360" w:lineRule="auto"/>
        <w:mirrorIndents/>
        <w:jc w:val="both"/>
        <w:textAlignment w:val="baseline"/>
        <w:rPr>
          <w:rFonts w:ascii="Arial" w:eastAsia="Times New Roman" w:hAnsi="Arial" w:cs="Arial"/>
          <w:b/>
          <w:bCs/>
          <w:noProof w:val="0"/>
          <w:lang w:val="en-GB" w:eastAsia="de-DE"/>
        </w:rPr>
      </w:pPr>
    </w:p>
    <w:p w14:paraId="2A7C119D" w14:textId="35532938" w:rsidR="00CB7FD4" w:rsidRPr="0060444D" w:rsidRDefault="00CB7FD4" w:rsidP="0060444D">
      <w:pPr>
        <w:snapToGrid w:val="0"/>
        <w:spacing w:line="360" w:lineRule="auto"/>
        <w:mirrorIndents/>
        <w:jc w:val="both"/>
        <w:textAlignment w:val="baseline"/>
        <w:rPr>
          <w:rFonts w:ascii="Arial" w:eastAsia="Times New Roman" w:hAnsi="Arial" w:cs="Arial"/>
          <w:noProof w:val="0"/>
          <w:lang w:val="en-GB" w:eastAsia="de-DE"/>
        </w:rPr>
      </w:pPr>
      <w:r w:rsidRPr="002075C5">
        <w:rPr>
          <w:rFonts w:ascii="Arial" w:eastAsia="Times New Roman" w:hAnsi="Arial" w:cs="Arial"/>
          <w:b/>
          <w:bCs/>
          <w:noProof w:val="0"/>
          <w:lang w:val="en-GB" w:eastAsia="de-DE"/>
        </w:rPr>
        <w:t xml:space="preserve">Supplementary Table </w:t>
      </w:r>
      <w:r w:rsidR="00033F97">
        <w:rPr>
          <w:rFonts w:ascii="Arial" w:eastAsia="Times New Roman" w:hAnsi="Arial" w:cs="Arial"/>
          <w:b/>
          <w:bCs/>
          <w:noProof w:val="0"/>
          <w:lang w:val="en-GB" w:eastAsia="de-DE"/>
        </w:rPr>
        <w:t>S</w:t>
      </w:r>
      <w:r w:rsidRPr="002075C5">
        <w:rPr>
          <w:rFonts w:ascii="Arial" w:eastAsia="Times New Roman" w:hAnsi="Arial" w:cs="Arial"/>
          <w:b/>
          <w:bCs/>
          <w:noProof w:val="0"/>
          <w:lang w:val="en-GB" w:eastAsia="de-DE"/>
        </w:rPr>
        <w:t>2:</w:t>
      </w:r>
      <w:r w:rsidRPr="002075C5">
        <w:rPr>
          <w:rFonts w:ascii="Arial" w:eastAsia="Times New Roman" w:hAnsi="Arial" w:cs="Arial"/>
          <w:noProof w:val="0"/>
          <w:lang w:val="en-GB" w:eastAsia="de-DE"/>
        </w:rPr>
        <w:t xml:space="preserve"> secondary antibodies </w:t>
      </w:r>
    </w:p>
    <w:tbl>
      <w:tblPr>
        <w:tblStyle w:val="Tabellenraster"/>
        <w:tblW w:w="9091" w:type="dxa"/>
        <w:tblInd w:w="-5" w:type="dxa"/>
        <w:tblLook w:val="04A0" w:firstRow="1" w:lastRow="0" w:firstColumn="1" w:lastColumn="0" w:noHBand="0" w:noVBand="1"/>
      </w:tblPr>
      <w:tblGrid>
        <w:gridCol w:w="2272"/>
        <w:gridCol w:w="1839"/>
        <w:gridCol w:w="1134"/>
        <w:gridCol w:w="3846"/>
      </w:tblGrid>
      <w:tr w:rsidR="00CB7FD4" w:rsidRPr="00E238E5" w14:paraId="3508AFD2" w14:textId="77777777" w:rsidTr="008556EC">
        <w:trPr>
          <w:trHeight w:val="662"/>
        </w:trPr>
        <w:tc>
          <w:tcPr>
            <w:tcW w:w="2272" w:type="dxa"/>
          </w:tcPr>
          <w:p w14:paraId="74BC779E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marking</w:t>
            </w:r>
          </w:p>
        </w:tc>
        <w:tc>
          <w:tcPr>
            <w:tcW w:w="1839" w:type="dxa"/>
          </w:tcPr>
          <w:p w14:paraId="7D45E274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fluorochrome</w:t>
            </w:r>
          </w:p>
        </w:tc>
        <w:tc>
          <w:tcPr>
            <w:tcW w:w="1134" w:type="dxa"/>
          </w:tcPr>
          <w:p w14:paraId="7D0D784B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dilution</w:t>
            </w:r>
          </w:p>
        </w:tc>
        <w:tc>
          <w:tcPr>
            <w:tcW w:w="3846" w:type="dxa"/>
          </w:tcPr>
          <w:p w14:paraId="08CCD4B4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source and year of acquisition</w:t>
            </w:r>
          </w:p>
        </w:tc>
      </w:tr>
      <w:tr w:rsidR="00CB7FD4" w:rsidRPr="002075C5" w14:paraId="779711D6" w14:textId="77777777" w:rsidTr="008556EC">
        <w:trPr>
          <w:trHeight w:val="649"/>
        </w:trPr>
        <w:tc>
          <w:tcPr>
            <w:tcW w:w="2272" w:type="dxa"/>
          </w:tcPr>
          <w:p w14:paraId="294DC822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donkey-anti-rabbit</w:t>
            </w:r>
          </w:p>
        </w:tc>
        <w:tc>
          <w:tcPr>
            <w:tcW w:w="1839" w:type="dxa"/>
          </w:tcPr>
          <w:p w14:paraId="280386B6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lexafluor 488</w:t>
            </w:r>
          </w:p>
        </w:tc>
        <w:tc>
          <w:tcPr>
            <w:tcW w:w="1134" w:type="dxa"/>
          </w:tcPr>
          <w:p w14:paraId="2A53BD19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1000</w:t>
            </w:r>
          </w:p>
        </w:tc>
        <w:tc>
          <w:tcPr>
            <w:tcW w:w="3846" w:type="dxa"/>
          </w:tcPr>
          <w:p w14:paraId="698A3EC6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Molecular Probes, 2016 and 2018</w:t>
            </w:r>
          </w:p>
        </w:tc>
      </w:tr>
      <w:tr w:rsidR="00CB7FD4" w:rsidRPr="002075C5" w14:paraId="5FAA6BE6" w14:textId="77777777" w:rsidTr="008556EC">
        <w:trPr>
          <w:trHeight w:val="331"/>
        </w:trPr>
        <w:tc>
          <w:tcPr>
            <w:tcW w:w="2272" w:type="dxa"/>
          </w:tcPr>
          <w:p w14:paraId="79942BC2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donkey-anti-mouse</w:t>
            </w:r>
          </w:p>
        </w:tc>
        <w:tc>
          <w:tcPr>
            <w:tcW w:w="1839" w:type="dxa"/>
          </w:tcPr>
          <w:p w14:paraId="445FBCC5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Texas Red</w:t>
            </w:r>
          </w:p>
        </w:tc>
        <w:tc>
          <w:tcPr>
            <w:tcW w:w="1134" w:type="dxa"/>
          </w:tcPr>
          <w:p w14:paraId="27D99ED2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400</w:t>
            </w:r>
          </w:p>
        </w:tc>
        <w:tc>
          <w:tcPr>
            <w:tcW w:w="3846" w:type="dxa"/>
          </w:tcPr>
          <w:p w14:paraId="62AE9C2E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Vector, 2016</w:t>
            </w:r>
          </w:p>
        </w:tc>
      </w:tr>
      <w:tr w:rsidR="00CB7FD4" w:rsidRPr="002075C5" w14:paraId="6466D9DB" w14:textId="77777777" w:rsidTr="008556EC">
        <w:trPr>
          <w:trHeight w:val="662"/>
        </w:trPr>
        <w:tc>
          <w:tcPr>
            <w:tcW w:w="2272" w:type="dxa"/>
          </w:tcPr>
          <w:p w14:paraId="27FA3292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donkey-anti-goat</w:t>
            </w:r>
          </w:p>
        </w:tc>
        <w:tc>
          <w:tcPr>
            <w:tcW w:w="1839" w:type="dxa"/>
          </w:tcPr>
          <w:p w14:paraId="4472C09D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Alexafluor 594</w:t>
            </w:r>
          </w:p>
        </w:tc>
        <w:tc>
          <w:tcPr>
            <w:tcW w:w="1134" w:type="dxa"/>
          </w:tcPr>
          <w:p w14:paraId="01541C02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300</w:t>
            </w:r>
          </w:p>
        </w:tc>
        <w:tc>
          <w:tcPr>
            <w:tcW w:w="3846" w:type="dxa"/>
          </w:tcPr>
          <w:p w14:paraId="12C32B75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Molecular Probes 2013</w:t>
            </w:r>
          </w:p>
        </w:tc>
      </w:tr>
      <w:tr w:rsidR="00CB7FD4" w:rsidRPr="002075C5" w14:paraId="681B42E4" w14:textId="77777777" w:rsidTr="008556EC">
        <w:trPr>
          <w:trHeight w:val="662"/>
        </w:trPr>
        <w:tc>
          <w:tcPr>
            <w:tcW w:w="2272" w:type="dxa"/>
          </w:tcPr>
          <w:p w14:paraId="58C08E4C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goat-anti-rat</w:t>
            </w:r>
          </w:p>
        </w:tc>
        <w:tc>
          <w:tcPr>
            <w:tcW w:w="1839" w:type="dxa"/>
          </w:tcPr>
          <w:p w14:paraId="6E1FD2C6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Cy3</w:t>
            </w:r>
          </w:p>
        </w:tc>
        <w:tc>
          <w:tcPr>
            <w:tcW w:w="1134" w:type="dxa"/>
          </w:tcPr>
          <w:p w14:paraId="55E5D59D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1:600</w:t>
            </w:r>
          </w:p>
        </w:tc>
        <w:tc>
          <w:tcPr>
            <w:tcW w:w="3846" w:type="dxa"/>
          </w:tcPr>
          <w:p w14:paraId="6D40C039" w14:textId="77777777" w:rsidR="00CB7FD4" w:rsidRPr="002075C5" w:rsidRDefault="00CB7FD4" w:rsidP="008556EC">
            <w:pPr>
              <w:snapToGrid w:val="0"/>
              <w:spacing w:line="360" w:lineRule="auto"/>
              <w:mirrorIndents/>
              <w:jc w:val="both"/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</w:pPr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Jackson/</w:t>
            </w:r>
            <w:proofErr w:type="spellStart"/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>Dianova</w:t>
            </w:r>
            <w:proofErr w:type="spellEnd"/>
            <w:r w:rsidRPr="002075C5">
              <w:rPr>
                <w:rFonts w:ascii="Arial" w:eastAsia="Times New Roman" w:hAnsi="Arial" w:cs="Arial"/>
                <w:noProof w:val="0"/>
                <w:color w:val="000000"/>
                <w:lang w:val="en-GB" w:eastAsia="de-DE"/>
              </w:rPr>
              <w:t xml:space="preserve"> 2015</w:t>
            </w:r>
          </w:p>
        </w:tc>
      </w:tr>
    </w:tbl>
    <w:p w14:paraId="345894AF" w14:textId="3929D848" w:rsidR="00EB0A0B" w:rsidRPr="002075C5" w:rsidRDefault="00EB0A0B" w:rsidP="00E37A8D">
      <w:pPr>
        <w:rPr>
          <w:rFonts w:ascii="Arial" w:hAnsi="Arial" w:cs="Arial"/>
          <w:noProof w:val="0"/>
          <w:lang w:val="en-GB"/>
        </w:rPr>
      </w:pPr>
    </w:p>
    <w:sectPr w:rsidR="00EB0A0B" w:rsidRPr="002075C5" w:rsidSect="008827F4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887C9" w14:textId="77777777" w:rsidR="005330AF" w:rsidRDefault="005330AF" w:rsidP="007D371B">
      <w:r>
        <w:separator/>
      </w:r>
    </w:p>
  </w:endnote>
  <w:endnote w:type="continuationSeparator" w:id="0">
    <w:p w14:paraId="3AE6F74D" w14:textId="77777777" w:rsidR="005330AF" w:rsidRDefault="005330AF" w:rsidP="007D3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50647145"/>
      <w:docPartObj>
        <w:docPartGallery w:val="Page Numbers (Bottom of Page)"/>
        <w:docPartUnique/>
      </w:docPartObj>
    </w:sdtPr>
    <w:sdtContent>
      <w:p w14:paraId="7AC8ECA6" w14:textId="65E7098D" w:rsidR="007D371B" w:rsidRDefault="007D371B" w:rsidP="0028364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0E20AE7" w14:textId="77777777" w:rsidR="007D371B" w:rsidRDefault="007D371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47346652"/>
      <w:docPartObj>
        <w:docPartGallery w:val="Page Numbers (Bottom of Page)"/>
        <w:docPartUnique/>
      </w:docPartObj>
    </w:sdtPr>
    <w:sdtContent>
      <w:p w14:paraId="1810374C" w14:textId="39A0176B" w:rsidR="007D371B" w:rsidRDefault="007D371B" w:rsidP="0028364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t>1</w:t>
        </w:r>
        <w:r>
          <w:rPr>
            <w:rStyle w:val="Seitenzahl"/>
          </w:rPr>
          <w:fldChar w:fldCharType="end"/>
        </w:r>
      </w:p>
    </w:sdtContent>
  </w:sdt>
  <w:p w14:paraId="056BEA82" w14:textId="77777777" w:rsidR="007D371B" w:rsidRDefault="007D371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85878" w14:textId="77777777" w:rsidR="005330AF" w:rsidRDefault="005330AF" w:rsidP="007D371B">
      <w:r>
        <w:separator/>
      </w:r>
    </w:p>
  </w:footnote>
  <w:footnote w:type="continuationSeparator" w:id="0">
    <w:p w14:paraId="4B024C59" w14:textId="77777777" w:rsidR="005330AF" w:rsidRDefault="005330AF" w:rsidP="007D3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C_Styl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zre0e75arxce9rr65vw0twrw00adt9rfx&quot;&gt;My EndNote Library&lt;record-ids&gt;&lt;item&gt;8&lt;/item&gt;&lt;item&gt;9&lt;/item&gt;&lt;item&gt;19&lt;/item&gt;&lt;item&gt;33&lt;/item&gt;&lt;item&gt;43&lt;/item&gt;&lt;item&gt;57&lt;/item&gt;&lt;item&gt;71&lt;/item&gt;&lt;item&gt;75&lt;/item&gt;&lt;item&gt;86&lt;/item&gt;&lt;item&gt;87&lt;/item&gt;&lt;item&gt;88&lt;/item&gt;&lt;item&gt;89&lt;/item&gt;&lt;item&gt;95&lt;/item&gt;&lt;item&gt;98&lt;/item&gt;&lt;item&gt;104&lt;/item&gt;&lt;item&gt;106&lt;/item&gt;&lt;item&gt;121&lt;/item&gt;&lt;item&gt;125&lt;/item&gt;&lt;item&gt;126&lt;/item&gt;&lt;item&gt;132&lt;/item&gt;&lt;item&gt;139&lt;/item&gt;&lt;item&gt;140&lt;/item&gt;&lt;item&gt;151&lt;/item&gt;&lt;item&gt;176&lt;/item&gt;&lt;item&gt;178&lt;/item&gt;&lt;item&gt;197&lt;/item&gt;&lt;item&gt;207&lt;/item&gt;&lt;item&gt;209&lt;/item&gt;&lt;item&gt;222&lt;/item&gt;&lt;item&gt;225&lt;/item&gt;&lt;item&gt;228&lt;/item&gt;&lt;item&gt;229&lt;/item&gt;&lt;item&gt;238&lt;/item&gt;&lt;item&gt;240&lt;/item&gt;&lt;item&gt;241&lt;/item&gt;&lt;item&gt;242&lt;/item&gt;&lt;item&gt;243&lt;/item&gt;&lt;item&gt;245&lt;/item&gt;&lt;item&gt;246&lt;/item&gt;&lt;item&gt;253&lt;/item&gt;&lt;item&gt;257&lt;/item&gt;&lt;item&gt;259&lt;/item&gt;&lt;item&gt;260&lt;/item&gt;&lt;item&gt;295&lt;/item&gt;&lt;item&gt;297&lt;/item&gt;&lt;item&gt;298&lt;/item&gt;&lt;item&gt;299&lt;/item&gt;&lt;item&gt;300&lt;/item&gt;&lt;item&gt;304&lt;/item&gt;&lt;item&gt;321&lt;/item&gt;&lt;item&gt;323&lt;/item&gt;&lt;item&gt;343&lt;/item&gt;&lt;item&gt;346&lt;/item&gt;&lt;item&gt;352&lt;/item&gt;&lt;item&gt;353&lt;/item&gt;&lt;item&gt;354&lt;/item&gt;&lt;item&gt;357&lt;/item&gt;&lt;item&gt;358&lt;/item&gt;&lt;item&gt;361&lt;/item&gt;&lt;item&gt;363&lt;/item&gt;&lt;item&gt;372&lt;/item&gt;&lt;item&gt;373&lt;/item&gt;&lt;item&gt;379&lt;/item&gt;&lt;item&gt;381&lt;/item&gt;&lt;item&gt;383&lt;/item&gt;&lt;item&gt;384&lt;/item&gt;&lt;item&gt;385&lt;/item&gt;&lt;item&gt;387&lt;/item&gt;&lt;item&gt;418&lt;/item&gt;&lt;item&gt;429&lt;/item&gt;&lt;item&gt;436&lt;/item&gt;&lt;item&gt;437&lt;/item&gt;&lt;item&gt;442&lt;/item&gt;&lt;item&gt;443&lt;/item&gt;&lt;item&gt;444&lt;/item&gt;&lt;item&gt;446&lt;/item&gt;&lt;item&gt;447&lt;/item&gt;&lt;item&gt;448&lt;/item&gt;&lt;item&gt;449&lt;/item&gt;&lt;item&gt;450&lt;/item&gt;&lt;item&gt;451&lt;/item&gt;&lt;item&gt;452&lt;/item&gt;&lt;item&gt;453&lt;/item&gt;&lt;item&gt;501&lt;/item&gt;&lt;item&gt;525&lt;/item&gt;&lt;item&gt;527&lt;/item&gt;&lt;item&gt;535&lt;/item&gt;&lt;item&gt;543&lt;/item&gt;&lt;item&gt;544&lt;/item&gt;&lt;item&gt;561&lt;/item&gt;&lt;item&gt;569&lt;/item&gt;&lt;item&gt;580&lt;/item&gt;&lt;item&gt;593&lt;/item&gt;&lt;item&gt;594&lt;/item&gt;&lt;item&gt;595&lt;/item&gt;&lt;item&gt;596&lt;/item&gt;&lt;/record-ids&gt;&lt;/item&gt;&lt;/Libraries&gt;"/>
  </w:docVars>
  <w:rsids>
    <w:rsidRoot w:val="00F73A12"/>
    <w:rsid w:val="000000E7"/>
    <w:rsid w:val="0000065A"/>
    <w:rsid w:val="00001115"/>
    <w:rsid w:val="00001ED2"/>
    <w:rsid w:val="000033F6"/>
    <w:rsid w:val="0000342A"/>
    <w:rsid w:val="000065BF"/>
    <w:rsid w:val="0000768E"/>
    <w:rsid w:val="00007D00"/>
    <w:rsid w:val="00007FE7"/>
    <w:rsid w:val="0001157A"/>
    <w:rsid w:val="000118A0"/>
    <w:rsid w:val="00011C7A"/>
    <w:rsid w:val="0001223C"/>
    <w:rsid w:val="00012671"/>
    <w:rsid w:val="00013648"/>
    <w:rsid w:val="00013706"/>
    <w:rsid w:val="00015196"/>
    <w:rsid w:val="000156FF"/>
    <w:rsid w:val="00015AD9"/>
    <w:rsid w:val="00015B38"/>
    <w:rsid w:val="00022220"/>
    <w:rsid w:val="000227ED"/>
    <w:rsid w:val="000235CB"/>
    <w:rsid w:val="00023DA2"/>
    <w:rsid w:val="00025491"/>
    <w:rsid w:val="00025733"/>
    <w:rsid w:val="00025BC2"/>
    <w:rsid w:val="00025C34"/>
    <w:rsid w:val="000262A0"/>
    <w:rsid w:val="000271BA"/>
    <w:rsid w:val="00027803"/>
    <w:rsid w:val="00030298"/>
    <w:rsid w:val="00030386"/>
    <w:rsid w:val="00030A37"/>
    <w:rsid w:val="0003325B"/>
    <w:rsid w:val="00033D60"/>
    <w:rsid w:val="00033F97"/>
    <w:rsid w:val="000365AF"/>
    <w:rsid w:val="000376F5"/>
    <w:rsid w:val="000377D8"/>
    <w:rsid w:val="000409C0"/>
    <w:rsid w:val="00042B5D"/>
    <w:rsid w:val="00042F62"/>
    <w:rsid w:val="0004396C"/>
    <w:rsid w:val="00043A10"/>
    <w:rsid w:val="00044F9F"/>
    <w:rsid w:val="00047549"/>
    <w:rsid w:val="00051A3E"/>
    <w:rsid w:val="000520EA"/>
    <w:rsid w:val="00052135"/>
    <w:rsid w:val="000521D6"/>
    <w:rsid w:val="0005297F"/>
    <w:rsid w:val="0005325D"/>
    <w:rsid w:val="00053744"/>
    <w:rsid w:val="000551E4"/>
    <w:rsid w:val="00055EC5"/>
    <w:rsid w:val="0005703B"/>
    <w:rsid w:val="00057DC8"/>
    <w:rsid w:val="0006042D"/>
    <w:rsid w:val="00060D71"/>
    <w:rsid w:val="000660E6"/>
    <w:rsid w:val="00067506"/>
    <w:rsid w:val="00071402"/>
    <w:rsid w:val="00072117"/>
    <w:rsid w:val="000741FF"/>
    <w:rsid w:val="00075F50"/>
    <w:rsid w:val="000777FE"/>
    <w:rsid w:val="00081AA5"/>
    <w:rsid w:val="00082212"/>
    <w:rsid w:val="00082EA9"/>
    <w:rsid w:val="000850CD"/>
    <w:rsid w:val="000868EA"/>
    <w:rsid w:val="00091040"/>
    <w:rsid w:val="000922ED"/>
    <w:rsid w:val="00092508"/>
    <w:rsid w:val="00092A7B"/>
    <w:rsid w:val="0009388F"/>
    <w:rsid w:val="00094105"/>
    <w:rsid w:val="000967EA"/>
    <w:rsid w:val="0009770B"/>
    <w:rsid w:val="000A2F10"/>
    <w:rsid w:val="000A3ACD"/>
    <w:rsid w:val="000A5029"/>
    <w:rsid w:val="000A54B9"/>
    <w:rsid w:val="000A56A6"/>
    <w:rsid w:val="000A7159"/>
    <w:rsid w:val="000B09FE"/>
    <w:rsid w:val="000B0AE6"/>
    <w:rsid w:val="000B3362"/>
    <w:rsid w:val="000B378E"/>
    <w:rsid w:val="000B3808"/>
    <w:rsid w:val="000B55E3"/>
    <w:rsid w:val="000B5B14"/>
    <w:rsid w:val="000B69FE"/>
    <w:rsid w:val="000B709F"/>
    <w:rsid w:val="000B72EB"/>
    <w:rsid w:val="000C1384"/>
    <w:rsid w:val="000C2C9B"/>
    <w:rsid w:val="000C4498"/>
    <w:rsid w:val="000C471B"/>
    <w:rsid w:val="000C4A81"/>
    <w:rsid w:val="000C5057"/>
    <w:rsid w:val="000D0181"/>
    <w:rsid w:val="000D07E5"/>
    <w:rsid w:val="000D1553"/>
    <w:rsid w:val="000D1E7D"/>
    <w:rsid w:val="000D2320"/>
    <w:rsid w:val="000D23AA"/>
    <w:rsid w:val="000D2B39"/>
    <w:rsid w:val="000D345F"/>
    <w:rsid w:val="000D3AEB"/>
    <w:rsid w:val="000D570A"/>
    <w:rsid w:val="000D5EC1"/>
    <w:rsid w:val="000D6AF0"/>
    <w:rsid w:val="000D7A67"/>
    <w:rsid w:val="000E0238"/>
    <w:rsid w:val="000E3008"/>
    <w:rsid w:val="000E43C0"/>
    <w:rsid w:val="000E484F"/>
    <w:rsid w:val="000E7085"/>
    <w:rsid w:val="000E70F2"/>
    <w:rsid w:val="000F2B92"/>
    <w:rsid w:val="000F32E8"/>
    <w:rsid w:val="000F37AF"/>
    <w:rsid w:val="000F3D68"/>
    <w:rsid w:val="000F4BEA"/>
    <w:rsid w:val="000F5512"/>
    <w:rsid w:val="000F66E4"/>
    <w:rsid w:val="000F6CC8"/>
    <w:rsid w:val="000F71CE"/>
    <w:rsid w:val="000F7CF4"/>
    <w:rsid w:val="00103229"/>
    <w:rsid w:val="0010329A"/>
    <w:rsid w:val="00103BF5"/>
    <w:rsid w:val="001047BA"/>
    <w:rsid w:val="0010514C"/>
    <w:rsid w:val="00105204"/>
    <w:rsid w:val="00105F91"/>
    <w:rsid w:val="00106073"/>
    <w:rsid w:val="00106850"/>
    <w:rsid w:val="00111BF5"/>
    <w:rsid w:val="001140BC"/>
    <w:rsid w:val="00114D76"/>
    <w:rsid w:val="00116247"/>
    <w:rsid w:val="00116B29"/>
    <w:rsid w:val="00116DE6"/>
    <w:rsid w:val="00117B6D"/>
    <w:rsid w:val="00120A9C"/>
    <w:rsid w:val="00120E67"/>
    <w:rsid w:val="00121434"/>
    <w:rsid w:val="001224FC"/>
    <w:rsid w:val="00123AF2"/>
    <w:rsid w:val="00123BEC"/>
    <w:rsid w:val="00123F60"/>
    <w:rsid w:val="001247EE"/>
    <w:rsid w:val="001252BB"/>
    <w:rsid w:val="00125B1E"/>
    <w:rsid w:val="00131A7C"/>
    <w:rsid w:val="00131DD0"/>
    <w:rsid w:val="00132B60"/>
    <w:rsid w:val="00132E3D"/>
    <w:rsid w:val="00133056"/>
    <w:rsid w:val="0013316A"/>
    <w:rsid w:val="00133F52"/>
    <w:rsid w:val="00135C9D"/>
    <w:rsid w:val="00136AFA"/>
    <w:rsid w:val="00137636"/>
    <w:rsid w:val="00140B53"/>
    <w:rsid w:val="00150161"/>
    <w:rsid w:val="00150718"/>
    <w:rsid w:val="001519E5"/>
    <w:rsid w:val="00153EC9"/>
    <w:rsid w:val="00154076"/>
    <w:rsid w:val="00154D1B"/>
    <w:rsid w:val="001556E7"/>
    <w:rsid w:val="0015684A"/>
    <w:rsid w:val="00157196"/>
    <w:rsid w:val="001579E4"/>
    <w:rsid w:val="00157A35"/>
    <w:rsid w:val="00157D1C"/>
    <w:rsid w:val="00160146"/>
    <w:rsid w:val="00160908"/>
    <w:rsid w:val="0016180A"/>
    <w:rsid w:val="0016236D"/>
    <w:rsid w:val="00162620"/>
    <w:rsid w:val="00162CA2"/>
    <w:rsid w:val="00163100"/>
    <w:rsid w:val="00164384"/>
    <w:rsid w:val="00165C24"/>
    <w:rsid w:val="0016614D"/>
    <w:rsid w:val="00171796"/>
    <w:rsid w:val="0017262C"/>
    <w:rsid w:val="00174222"/>
    <w:rsid w:val="00174ED3"/>
    <w:rsid w:val="00175024"/>
    <w:rsid w:val="001757DF"/>
    <w:rsid w:val="00175B22"/>
    <w:rsid w:val="00177FD7"/>
    <w:rsid w:val="00180732"/>
    <w:rsid w:val="00180A26"/>
    <w:rsid w:val="00182089"/>
    <w:rsid w:val="00182241"/>
    <w:rsid w:val="001835FB"/>
    <w:rsid w:val="001846C9"/>
    <w:rsid w:val="001876B6"/>
    <w:rsid w:val="00187757"/>
    <w:rsid w:val="00190A00"/>
    <w:rsid w:val="00191CF3"/>
    <w:rsid w:val="00193633"/>
    <w:rsid w:val="00193A71"/>
    <w:rsid w:val="001956E5"/>
    <w:rsid w:val="00195A0A"/>
    <w:rsid w:val="0019626F"/>
    <w:rsid w:val="00196A45"/>
    <w:rsid w:val="00197BF8"/>
    <w:rsid w:val="001A106C"/>
    <w:rsid w:val="001A2897"/>
    <w:rsid w:val="001A2ECD"/>
    <w:rsid w:val="001A37D2"/>
    <w:rsid w:val="001A3BA4"/>
    <w:rsid w:val="001A4531"/>
    <w:rsid w:val="001A4F0D"/>
    <w:rsid w:val="001A648A"/>
    <w:rsid w:val="001A71EC"/>
    <w:rsid w:val="001B0A44"/>
    <w:rsid w:val="001B0AA4"/>
    <w:rsid w:val="001B18DD"/>
    <w:rsid w:val="001B251E"/>
    <w:rsid w:val="001B3215"/>
    <w:rsid w:val="001B3330"/>
    <w:rsid w:val="001B7B2D"/>
    <w:rsid w:val="001C0009"/>
    <w:rsid w:val="001C00FE"/>
    <w:rsid w:val="001C253B"/>
    <w:rsid w:val="001C28F9"/>
    <w:rsid w:val="001C2B63"/>
    <w:rsid w:val="001C337C"/>
    <w:rsid w:val="001C364A"/>
    <w:rsid w:val="001C3F92"/>
    <w:rsid w:val="001C4198"/>
    <w:rsid w:val="001C5AB6"/>
    <w:rsid w:val="001C7E75"/>
    <w:rsid w:val="001C7FBB"/>
    <w:rsid w:val="001D31AF"/>
    <w:rsid w:val="001D34AF"/>
    <w:rsid w:val="001D5483"/>
    <w:rsid w:val="001D64A8"/>
    <w:rsid w:val="001D6B46"/>
    <w:rsid w:val="001D71CE"/>
    <w:rsid w:val="001E0368"/>
    <w:rsid w:val="001E0705"/>
    <w:rsid w:val="001E0C7A"/>
    <w:rsid w:val="001E1D39"/>
    <w:rsid w:val="001E2CDA"/>
    <w:rsid w:val="001E49E6"/>
    <w:rsid w:val="001E5BBE"/>
    <w:rsid w:val="001E6A28"/>
    <w:rsid w:val="001F2E35"/>
    <w:rsid w:val="001F50B2"/>
    <w:rsid w:val="001F5370"/>
    <w:rsid w:val="001F5956"/>
    <w:rsid w:val="001F6074"/>
    <w:rsid w:val="001F7778"/>
    <w:rsid w:val="001F7C18"/>
    <w:rsid w:val="00200299"/>
    <w:rsid w:val="00200722"/>
    <w:rsid w:val="00202E61"/>
    <w:rsid w:val="00202F76"/>
    <w:rsid w:val="00203AF6"/>
    <w:rsid w:val="00204870"/>
    <w:rsid w:val="002075C5"/>
    <w:rsid w:val="0020772B"/>
    <w:rsid w:val="00207D4F"/>
    <w:rsid w:val="0021224D"/>
    <w:rsid w:val="00213DD7"/>
    <w:rsid w:val="00213F46"/>
    <w:rsid w:val="00213F5C"/>
    <w:rsid w:val="00214013"/>
    <w:rsid w:val="002143A0"/>
    <w:rsid w:val="00215386"/>
    <w:rsid w:val="00215A3A"/>
    <w:rsid w:val="002201D3"/>
    <w:rsid w:val="002210CC"/>
    <w:rsid w:val="00221B99"/>
    <w:rsid w:val="00225760"/>
    <w:rsid w:val="00227EFA"/>
    <w:rsid w:val="002319D1"/>
    <w:rsid w:val="00232617"/>
    <w:rsid w:val="00234BCF"/>
    <w:rsid w:val="002351AD"/>
    <w:rsid w:val="00236C64"/>
    <w:rsid w:val="00237F67"/>
    <w:rsid w:val="00242BAF"/>
    <w:rsid w:val="00245C2F"/>
    <w:rsid w:val="002464E0"/>
    <w:rsid w:val="002526AB"/>
    <w:rsid w:val="00253FF2"/>
    <w:rsid w:val="00254D63"/>
    <w:rsid w:val="00254FDD"/>
    <w:rsid w:val="002551BB"/>
    <w:rsid w:val="002576A5"/>
    <w:rsid w:val="00257D8A"/>
    <w:rsid w:val="0026056D"/>
    <w:rsid w:val="0026119D"/>
    <w:rsid w:val="0026196F"/>
    <w:rsid w:val="00261E92"/>
    <w:rsid w:val="00262CA2"/>
    <w:rsid w:val="00262F03"/>
    <w:rsid w:val="00263418"/>
    <w:rsid w:val="002636C7"/>
    <w:rsid w:val="002640B1"/>
    <w:rsid w:val="002643F8"/>
    <w:rsid w:val="00264DFC"/>
    <w:rsid w:val="00270457"/>
    <w:rsid w:val="002710B4"/>
    <w:rsid w:val="00272783"/>
    <w:rsid w:val="002751E9"/>
    <w:rsid w:val="00276D7C"/>
    <w:rsid w:val="0027716C"/>
    <w:rsid w:val="00280B94"/>
    <w:rsid w:val="00280D73"/>
    <w:rsid w:val="0028423F"/>
    <w:rsid w:val="0028427C"/>
    <w:rsid w:val="0028459B"/>
    <w:rsid w:val="00286265"/>
    <w:rsid w:val="002911D4"/>
    <w:rsid w:val="00291D4C"/>
    <w:rsid w:val="002933F5"/>
    <w:rsid w:val="00293BB2"/>
    <w:rsid w:val="00293C6E"/>
    <w:rsid w:val="00294525"/>
    <w:rsid w:val="002959CA"/>
    <w:rsid w:val="00296DF2"/>
    <w:rsid w:val="00297264"/>
    <w:rsid w:val="0029741D"/>
    <w:rsid w:val="002978A5"/>
    <w:rsid w:val="00297E08"/>
    <w:rsid w:val="002A1492"/>
    <w:rsid w:val="002A25C4"/>
    <w:rsid w:val="002A2AB1"/>
    <w:rsid w:val="002A2C17"/>
    <w:rsid w:val="002A2CB2"/>
    <w:rsid w:val="002A35CB"/>
    <w:rsid w:val="002A35F6"/>
    <w:rsid w:val="002A36C8"/>
    <w:rsid w:val="002A494B"/>
    <w:rsid w:val="002A4FF1"/>
    <w:rsid w:val="002A650E"/>
    <w:rsid w:val="002A6739"/>
    <w:rsid w:val="002A69BB"/>
    <w:rsid w:val="002A7818"/>
    <w:rsid w:val="002B00E4"/>
    <w:rsid w:val="002B0D3A"/>
    <w:rsid w:val="002B11FC"/>
    <w:rsid w:val="002B15A4"/>
    <w:rsid w:val="002B17A1"/>
    <w:rsid w:val="002B1C5B"/>
    <w:rsid w:val="002B251D"/>
    <w:rsid w:val="002B2621"/>
    <w:rsid w:val="002B2B7E"/>
    <w:rsid w:val="002B3FA0"/>
    <w:rsid w:val="002B5A43"/>
    <w:rsid w:val="002B5A76"/>
    <w:rsid w:val="002B660E"/>
    <w:rsid w:val="002B6A44"/>
    <w:rsid w:val="002C05E5"/>
    <w:rsid w:val="002C0F6D"/>
    <w:rsid w:val="002C26AD"/>
    <w:rsid w:val="002C336B"/>
    <w:rsid w:val="002C33B6"/>
    <w:rsid w:val="002C38F0"/>
    <w:rsid w:val="002C40EE"/>
    <w:rsid w:val="002C51C7"/>
    <w:rsid w:val="002C5EE4"/>
    <w:rsid w:val="002C6F05"/>
    <w:rsid w:val="002C71A1"/>
    <w:rsid w:val="002D0CA6"/>
    <w:rsid w:val="002D1404"/>
    <w:rsid w:val="002D38A3"/>
    <w:rsid w:val="002D565D"/>
    <w:rsid w:val="002D6B0A"/>
    <w:rsid w:val="002D70CF"/>
    <w:rsid w:val="002D72A9"/>
    <w:rsid w:val="002E3D0D"/>
    <w:rsid w:val="002E4632"/>
    <w:rsid w:val="002E74DF"/>
    <w:rsid w:val="002F07BE"/>
    <w:rsid w:val="002F131C"/>
    <w:rsid w:val="002F22EE"/>
    <w:rsid w:val="002F4C71"/>
    <w:rsid w:val="002F5322"/>
    <w:rsid w:val="002F67B1"/>
    <w:rsid w:val="002F7313"/>
    <w:rsid w:val="002F79BB"/>
    <w:rsid w:val="002F7EF5"/>
    <w:rsid w:val="003013A9"/>
    <w:rsid w:val="003015F5"/>
    <w:rsid w:val="003021E5"/>
    <w:rsid w:val="00302C05"/>
    <w:rsid w:val="00302D04"/>
    <w:rsid w:val="0030422E"/>
    <w:rsid w:val="00305CF4"/>
    <w:rsid w:val="00306A6F"/>
    <w:rsid w:val="00307AFC"/>
    <w:rsid w:val="00310863"/>
    <w:rsid w:val="0031140C"/>
    <w:rsid w:val="00311FCF"/>
    <w:rsid w:val="0031655A"/>
    <w:rsid w:val="0031685E"/>
    <w:rsid w:val="0032066C"/>
    <w:rsid w:val="00321D49"/>
    <w:rsid w:val="00322DFC"/>
    <w:rsid w:val="0032420D"/>
    <w:rsid w:val="00324A35"/>
    <w:rsid w:val="00327408"/>
    <w:rsid w:val="00332925"/>
    <w:rsid w:val="00333FDF"/>
    <w:rsid w:val="003351DD"/>
    <w:rsid w:val="0033588D"/>
    <w:rsid w:val="00336BA9"/>
    <w:rsid w:val="00340B42"/>
    <w:rsid w:val="003432E6"/>
    <w:rsid w:val="003443FD"/>
    <w:rsid w:val="00344DBD"/>
    <w:rsid w:val="0034572B"/>
    <w:rsid w:val="00345BA2"/>
    <w:rsid w:val="003512CB"/>
    <w:rsid w:val="00351822"/>
    <w:rsid w:val="00351879"/>
    <w:rsid w:val="00351B5F"/>
    <w:rsid w:val="003524D9"/>
    <w:rsid w:val="003525C8"/>
    <w:rsid w:val="00352847"/>
    <w:rsid w:val="00352B92"/>
    <w:rsid w:val="0035387A"/>
    <w:rsid w:val="00353DE3"/>
    <w:rsid w:val="00354AE5"/>
    <w:rsid w:val="003555FF"/>
    <w:rsid w:val="00356190"/>
    <w:rsid w:val="00356825"/>
    <w:rsid w:val="00356BA7"/>
    <w:rsid w:val="003570AA"/>
    <w:rsid w:val="00357C99"/>
    <w:rsid w:val="00360D81"/>
    <w:rsid w:val="003613F1"/>
    <w:rsid w:val="00362526"/>
    <w:rsid w:val="003627B2"/>
    <w:rsid w:val="00362A33"/>
    <w:rsid w:val="00365156"/>
    <w:rsid w:val="00365CB4"/>
    <w:rsid w:val="00366E9A"/>
    <w:rsid w:val="00367BE1"/>
    <w:rsid w:val="003711AB"/>
    <w:rsid w:val="003735E7"/>
    <w:rsid w:val="003739F3"/>
    <w:rsid w:val="003740A5"/>
    <w:rsid w:val="003743FA"/>
    <w:rsid w:val="00375A8D"/>
    <w:rsid w:val="00376886"/>
    <w:rsid w:val="003774DA"/>
    <w:rsid w:val="00377B6A"/>
    <w:rsid w:val="00380331"/>
    <w:rsid w:val="0038074B"/>
    <w:rsid w:val="00381363"/>
    <w:rsid w:val="003819B4"/>
    <w:rsid w:val="0038435F"/>
    <w:rsid w:val="00384CC9"/>
    <w:rsid w:val="00385991"/>
    <w:rsid w:val="00387DB6"/>
    <w:rsid w:val="003909BB"/>
    <w:rsid w:val="0039185A"/>
    <w:rsid w:val="00394720"/>
    <w:rsid w:val="003A0874"/>
    <w:rsid w:val="003A2C0E"/>
    <w:rsid w:val="003A34FE"/>
    <w:rsid w:val="003A3D4A"/>
    <w:rsid w:val="003A4362"/>
    <w:rsid w:val="003A4853"/>
    <w:rsid w:val="003A50D9"/>
    <w:rsid w:val="003A5256"/>
    <w:rsid w:val="003A545D"/>
    <w:rsid w:val="003A6831"/>
    <w:rsid w:val="003A7688"/>
    <w:rsid w:val="003A774E"/>
    <w:rsid w:val="003A7AAE"/>
    <w:rsid w:val="003B126B"/>
    <w:rsid w:val="003B1D8A"/>
    <w:rsid w:val="003B223C"/>
    <w:rsid w:val="003B5FB2"/>
    <w:rsid w:val="003C2728"/>
    <w:rsid w:val="003C3C54"/>
    <w:rsid w:val="003D1543"/>
    <w:rsid w:val="003D1EB9"/>
    <w:rsid w:val="003D28FB"/>
    <w:rsid w:val="003D318F"/>
    <w:rsid w:val="003D3FD2"/>
    <w:rsid w:val="003D4238"/>
    <w:rsid w:val="003D4795"/>
    <w:rsid w:val="003D47B6"/>
    <w:rsid w:val="003D50A9"/>
    <w:rsid w:val="003D53FB"/>
    <w:rsid w:val="003D635D"/>
    <w:rsid w:val="003E232B"/>
    <w:rsid w:val="003E4316"/>
    <w:rsid w:val="003E511F"/>
    <w:rsid w:val="003E582C"/>
    <w:rsid w:val="003E5FED"/>
    <w:rsid w:val="003E68C1"/>
    <w:rsid w:val="003E7550"/>
    <w:rsid w:val="003F0D42"/>
    <w:rsid w:val="003F40EF"/>
    <w:rsid w:val="003F5F48"/>
    <w:rsid w:val="003F683C"/>
    <w:rsid w:val="00403D94"/>
    <w:rsid w:val="0040598F"/>
    <w:rsid w:val="004063E7"/>
    <w:rsid w:val="0040708C"/>
    <w:rsid w:val="00410186"/>
    <w:rsid w:val="004106B2"/>
    <w:rsid w:val="00410D56"/>
    <w:rsid w:val="00411D8A"/>
    <w:rsid w:val="00414113"/>
    <w:rsid w:val="00415CD3"/>
    <w:rsid w:val="004168C8"/>
    <w:rsid w:val="004242B5"/>
    <w:rsid w:val="004243F6"/>
    <w:rsid w:val="00425CE3"/>
    <w:rsid w:val="00425D94"/>
    <w:rsid w:val="004304D5"/>
    <w:rsid w:val="004304EA"/>
    <w:rsid w:val="0043082E"/>
    <w:rsid w:val="00431C52"/>
    <w:rsid w:val="00431EBC"/>
    <w:rsid w:val="004322AB"/>
    <w:rsid w:val="0043268F"/>
    <w:rsid w:val="0043339C"/>
    <w:rsid w:val="00433881"/>
    <w:rsid w:val="00435083"/>
    <w:rsid w:val="0043641F"/>
    <w:rsid w:val="00436678"/>
    <w:rsid w:val="00436DFE"/>
    <w:rsid w:val="004377BA"/>
    <w:rsid w:val="00437ECE"/>
    <w:rsid w:val="00441DD3"/>
    <w:rsid w:val="00443771"/>
    <w:rsid w:val="0044448C"/>
    <w:rsid w:val="00445FE6"/>
    <w:rsid w:val="004474CB"/>
    <w:rsid w:val="00447869"/>
    <w:rsid w:val="00450919"/>
    <w:rsid w:val="00451E31"/>
    <w:rsid w:val="00452175"/>
    <w:rsid w:val="004529E5"/>
    <w:rsid w:val="004541B5"/>
    <w:rsid w:val="004550B1"/>
    <w:rsid w:val="00461246"/>
    <w:rsid w:val="00461A61"/>
    <w:rsid w:val="00461C48"/>
    <w:rsid w:val="00461ED1"/>
    <w:rsid w:val="004624B8"/>
    <w:rsid w:val="00462510"/>
    <w:rsid w:val="004635A4"/>
    <w:rsid w:val="0046363D"/>
    <w:rsid w:val="00463A23"/>
    <w:rsid w:val="00466BF9"/>
    <w:rsid w:val="0046724F"/>
    <w:rsid w:val="004678B0"/>
    <w:rsid w:val="00467C2D"/>
    <w:rsid w:val="00471D1D"/>
    <w:rsid w:val="004735BA"/>
    <w:rsid w:val="00473737"/>
    <w:rsid w:val="004742E0"/>
    <w:rsid w:val="00476016"/>
    <w:rsid w:val="00476B6B"/>
    <w:rsid w:val="00477958"/>
    <w:rsid w:val="004809ED"/>
    <w:rsid w:val="00485234"/>
    <w:rsid w:val="00485B52"/>
    <w:rsid w:val="004860AD"/>
    <w:rsid w:val="00486CB3"/>
    <w:rsid w:val="00491C3E"/>
    <w:rsid w:val="00492490"/>
    <w:rsid w:val="004925B0"/>
    <w:rsid w:val="00492721"/>
    <w:rsid w:val="00493DA8"/>
    <w:rsid w:val="0049537C"/>
    <w:rsid w:val="004954A6"/>
    <w:rsid w:val="00495A12"/>
    <w:rsid w:val="004967D7"/>
    <w:rsid w:val="00496B2E"/>
    <w:rsid w:val="00497D15"/>
    <w:rsid w:val="004A139D"/>
    <w:rsid w:val="004A46D6"/>
    <w:rsid w:val="004A604C"/>
    <w:rsid w:val="004A651A"/>
    <w:rsid w:val="004B1B43"/>
    <w:rsid w:val="004B4D2A"/>
    <w:rsid w:val="004B6D3D"/>
    <w:rsid w:val="004C2B50"/>
    <w:rsid w:val="004C380F"/>
    <w:rsid w:val="004C38D5"/>
    <w:rsid w:val="004C3E93"/>
    <w:rsid w:val="004C4D24"/>
    <w:rsid w:val="004C4F32"/>
    <w:rsid w:val="004C5B8E"/>
    <w:rsid w:val="004C663A"/>
    <w:rsid w:val="004C6BBB"/>
    <w:rsid w:val="004C7543"/>
    <w:rsid w:val="004D23A3"/>
    <w:rsid w:val="004D4CBA"/>
    <w:rsid w:val="004D7052"/>
    <w:rsid w:val="004D73E3"/>
    <w:rsid w:val="004D7815"/>
    <w:rsid w:val="004D7A89"/>
    <w:rsid w:val="004D7AF5"/>
    <w:rsid w:val="004E35A3"/>
    <w:rsid w:val="004E3DCB"/>
    <w:rsid w:val="004E6E87"/>
    <w:rsid w:val="004E7B8B"/>
    <w:rsid w:val="004F3A13"/>
    <w:rsid w:val="004F52D0"/>
    <w:rsid w:val="004F539E"/>
    <w:rsid w:val="004F5702"/>
    <w:rsid w:val="004F7E74"/>
    <w:rsid w:val="00501235"/>
    <w:rsid w:val="00501674"/>
    <w:rsid w:val="00501E7C"/>
    <w:rsid w:val="00501F6B"/>
    <w:rsid w:val="005024A5"/>
    <w:rsid w:val="00503013"/>
    <w:rsid w:val="0050379B"/>
    <w:rsid w:val="00503868"/>
    <w:rsid w:val="00503A60"/>
    <w:rsid w:val="005049DC"/>
    <w:rsid w:val="00504A38"/>
    <w:rsid w:val="00505C2E"/>
    <w:rsid w:val="00505EC7"/>
    <w:rsid w:val="00510C4F"/>
    <w:rsid w:val="005110E5"/>
    <w:rsid w:val="00513949"/>
    <w:rsid w:val="00515C38"/>
    <w:rsid w:val="00515CB1"/>
    <w:rsid w:val="00515E49"/>
    <w:rsid w:val="00516415"/>
    <w:rsid w:val="00516981"/>
    <w:rsid w:val="00517646"/>
    <w:rsid w:val="00517D40"/>
    <w:rsid w:val="00522073"/>
    <w:rsid w:val="00523BA5"/>
    <w:rsid w:val="00524019"/>
    <w:rsid w:val="005258DF"/>
    <w:rsid w:val="00525CA8"/>
    <w:rsid w:val="00526541"/>
    <w:rsid w:val="0052657E"/>
    <w:rsid w:val="00526C1A"/>
    <w:rsid w:val="00527865"/>
    <w:rsid w:val="00527F67"/>
    <w:rsid w:val="005304EA"/>
    <w:rsid w:val="00530F24"/>
    <w:rsid w:val="005315D0"/>
    <w:rsid w:val="005319B2"/>
    <w:rsid w:val="005320CF"/>
    <w:rsid w:val="00532346"/>
    <w:rsid w:val="00532E6B"/>
    <w:rsid w:val="005330AF"/>
    <w:rsid w:val="00535357"/>
    <w:rsid w:val="00535E24"/>
    <w:rsid w:val="0053783F"/>
    <w:rsid w:val="00537B9B"/>
    <w:rsid w:val="00542750"/>
    <w:rsid w:val="00543C62"/>
    <w:rsid w:val="00544AE3"/>
    <w:rsid w:val="00545CE4"/>
    <w:rsid w:val="005508DB"/>
    <w:rsid w:val="00555139"/>
    <w:rsid w:val="0055763D"/>
    <w:rsid w:val="00561BAF"/>
    <w:rsid w:val="005628DD"/>
    <w:rsid w:val="00563605"/>
    <w:rsid w:val="00563AA0"/>
    <w:rsid w:val="00564EF4"/>
    <w:rsid w:val="00566DC0"/>
    <w:rsid w:val="00567E68"/>
    <w:rsid w:val="00570B75"/>
    <w:rsid w:val="00571C8B"/>
    <w:rsid w:val="00571FF0"/>
    <w:rsid w:val="00574EC3"/>
    <w:rsid w:val="00575637"/>
    <w:rsid w:val="005757E8"/>
    <w:rsid w:val="00582017"/>
    <w:rsid w:val="00582EC2"/>
    <w:rsid w:val="00583740"/>
    <w:rsid w:val="00583D4D"/>
    <w:rsid w:val="005851A7"/>
    <w:rsid w:val="005856D9"/>
    <w:rsid w:val="00586ADF"/>
    <w:rsid w:val="00587FFD"/>
    <w:rsid w:val="0059121D"/>
    <w:rsid w:val="00592240"/>
    <w:rsid w:val="00592DE6"/>
    <w:rsid w:val="00593A5E"/>
    <w:rsid w:val="0059429D"/>
    <w:rsid w:val="00595BF3"/>
    <w:rsid w:val="00597178"/>
    <w:rsid w:val="00597740"/>
    <w:rsid w:val="005A253F"/>
    <w:rsid w:val="005A4107"/>
    <w:rsid w:val="005A4A5B"/>
    <w:rsid w:val="005A4FFD"/>
    <w:rsid w:val="005A532D"/>
    <w:rsid w:val="005A5561"/>
    <w:rsid w:val="005A5B01"/>
    <w:rsid w:val="005A7179"/>
    <w:rsid w:val="005B0E9E"/>
    <w:rsid w:val="005B0EE2"/>
    <w:rsid w:val="005B2B46"/>
    <w:rsid w:val="005B3D70"/>
    <w:rsid w:val="005B6A0D"/>
    <w:rsid w:val="005C05D4"/>
    <w:rsid w:val="005C1AAB"/>
    <w:rsid w:val="005C57D8"/>
    <w:rsid w:val="005C5AD2"/>
    <w:rsid w:val="005C729B"/>
    <w:rsid w:val="005D2E97"/>
    <w:rsid w:val="005D3014"/>
    <w:rsid w:val="005D4856"/>
    <w:rsid w:val="005D60A6"/>
    <w:rsid w:val="005D67EA"/>
    <w:rsid w:val="005D6A0B"/>
    <w:rsid w:val="005D6B24"/>
    <w:rsid w:val="005D7BFF"/>
    <w:rsid w:val="005E04A0"/>
    <w:rsid w:val="005E1E43"/>
    <w:rsid w:val="005E2BDB"/>
    <w:rsid w:val="005E3B66"/>
    <w:rsid w:val="005E46EA"/>
    <w:rsid w:val="005E65EE"/>
    <w:rsid w:val="005E7DFF"/>
    <w:rsid w:val="005F06F0"/>
    <w:rsid w:val="005F1657"/>
    <w:rsid w:val="005F2311"/>
    <w:rsid w:val="005F2C3A"/>
    <w:rsid w:val="005F32D1"/>
    <w:rsid w:val="005F419E"/>
    <w:rsid w:val="005F5D04"/>
    <w:rsid w:val="005F664B"/>
    <w:rsid w:val="00601DE5"/>
    <w:rsid w:val="00603665"/>
    <w:rsid w:val="0060378A"/>
    <w:rsid w:val="00603EBA"/>
    <w:rsid w:val="006040E5"/>
    <w:rsid w:val="0060413D"/>
    <w:rsid w:val="006043CB"/>
    <w:rsid w:val="0060444D"/>
    <w:rsid w:val="0060519D"/>
    <w:rsid w:val="0060672A"/>
    <w:rsid w:val="00606CC8"/>
    <w:rsid w:val="00606CF6"/>
    <w:rsid w:val="00607DF1"/>
    <w:rsid w:val="00611212"/>
    <w:rsid w:val="0061170B"/>
    <w:rsid w:val="00614CD6"/>
    <w:rsid w:val="00615265"/>
    <w:rsid w:val="006155A6"/>
    <w:rsid w:val="00615ABC"/>
    <w:rsid w:val="00621819"/>
    <w:rsid w:val="00622A20"/>
    <w:rsid w:val="0062320B"/>
    <w:rsid w:val="0062496E"/>
    <w:rsid w:val="006255B2"/>
    <w:rsid w:val="0062658B"/>
    <w:rsid w:val="00631439"/>
    <w:rsid w:val="006327BC"/>
    <w:rsid w:val="006338A0"/>
    <w:rsid w:val="006354C1"/>
    <w:rsid w:val="0063585C"/>
    <w:rsid w:val="00636B67"/>
    <w:rsid w:val="006374DD"/>
    <w:rsid w:val="00640497"/>
    <w:rsid w:val="00640D66"/>
    <w:rsid w:val="00641AF0"/>
    <w:rsid w:val="00642197"/>
    <w:rsid w:val="00642B3F"/>
    <w:rsid w:val="00642E61"/>
    <w:rsid w:val="0064352A"/>
    <w:rsid w:val="00643608"/>
    <w:rsid w:val="00644B8F"/>
    <w:rsid w:val="00647A25"/>
    <w:rsid w:val="00652835"/>
    <w:rsid w:val="00652D2F"/>
    <w:rsid w:val="00654835"/>
    <w:rsid w:val="00654886"/>
    <w:rsid w:val="00654B0C"/>
    <w:rsid w:val="00654F88"/>
    <w:rsid w:val="0065640A"/>
    <w:rsid w:val="006571CF"/>
    <w:rsid w:val="006576C5"/>
    <w:rsid w:val="00660FD9"/>
    <w:rsid w:val="00661AB8"/>
    <w:rsid w:val="00662087"/>
    <w:rsid w:val="00663B12"/>
    <w:rsid w:val="00665D01"/>
    <w:rsid w:val="00666C15"/>
    <w:rsid w:val="006701B7"/>
    <w:rsid w:val="00670844"/>
    <w:rsid w:val="00670D25"/>
    <w:rsid w:val="006745F3"/>
    <w:rsid w:val="0067528B"/>
    <w:rsid w:val="00675E29"/>
    <w:rsid w:val="006770FA"/>
    <w:rsid w:val="00680B60"/>
    <w:rsid w:val="00681E11"/>
    <w:rsid w:val="006825C7"/>
    <w:rsid w:val="00683DCF"/>
    <w:rsid w:val="00685ADC"/>
    <w:rsid w:val="00685FB2"/>
    <w:rsid w:val="00687F0D"/>
    <w:rsid w:val="0069051E"/>
    <w:rsid w:val="006947E4"/>
    <w:rsid w:val="006A2CB6"/>
    <w:rsid w:val="006A3DE1"/>
    <w:rsid w:val="006A4326"/>
    <w:rsid w:val="006A459E"/>
    <w:rsid w:val="006A472F"/>
    <w:rsid w:val="006A4DAB"/>
    <w:rsid w:val="006A5FA1"/>
    <w:rsid w:val="006A636E"/>
    <w:rsid w:val="006A6439"/>
    <w:rsid w:val="006A67F2"/>
    <w:rsid w:val="006A7AAA"/>
    <w:rsid w:val="006B2524"/>
    <w:rsid w:val="006B3385"/>
    <w:rsid w:val="006B3FFB"/>
    <w:rsid w:val="006B462F"/>
    <w:rsid w:val="006B478F"/>
    <w:rsid w:val="006B52DA"/>
    <w:rsid w:val="006B6876"/>
    <w:rsid w:val="006B7EC2"/>
    <w:rsid w:val="006C1EBA"/>
    <w:rsid w:val="006C3457"/>
    <w:rsid w:val="006C38B3"/>
    <w:rsid w:val="006C3A52"/>
    <w:rsid w:val="006C3E41"/>
    <w:rsid w:val="006C6955"/>
    <w:rsid w:val="006C7B17"/>
    <w:rsid w:val="006D0D60"/>
    <w:rsid w:val="006D1385"/>
    <w:rsid w:val="006D19DC"/>
    <w:rsid w:val="006D3071"/>
    <w:rsid w:val="006D4243"/>
    <w:rsid w:val="006D45A1"/>
    <w:rsid w:val="006D6764"/>
    <w:rsid w:val="006E072B"/>
    <w:rsid w:val="006E0958"/>
    <w:rsid w:val="006E2437"/>
    <w:rsid w:val="006E2F08"/>
    <w:rsid w:val="006E3F2B"/>
    <w:rsid w:val="006E5719"/>
    <w:rsid w:val="006E675C"/>
    <w:rsid w:val="006F028B"/>
    <w:rsid w:val="006F11D5"/>
    <w:rsid w:val="006F3385"/>
    <w:rsid w:val="006F5414"/>
    <w:rsid w:val="006F5D38"/>
    <w:rsid w:val="006F5DD4"/>
    <w:rsid w:val="006F6904"/>
    <w:rsid w:val="006F71A6"/>
    <w:rsid w:val="006F7BC9"/>
    <w:rsid w:val="007008B6"/>
    <w:rsid w:val="00700C25"/>
    <w:rsid w:val="00700D3D"/>
    <w:rsid w:val="00702FED"/>
    <w:rsid w:val="00706CAE"/>
    <w:rsid w:val="00706E27"/>
    <w:rsid w:val="00711E59"/>
    <w:rsid w:val="0071239C"/>
    <w:rsid w:val="00714516"/>
    <w:rsid w:val="0071501B"/>
    <w:rsid w:val="00715FCF"/>
    <w:rsid w:val="00715FF1"/>
    <w:rsid w:val="00717ED7"/>
    <w:rsid w:val="007202E7"/>
    <w:rsid w:val="00721270"/>
    <w:rsid w:val="00722594"/>
    <w:rsid w:val="00722B18"/>
    <w:rsid w:val="00723438"/>
    <w:rsid w:val="00723F8D"/>
    <w:rsid w:val="0072500B"/>
    <w:rsid w:val="00725A41"/>
    <w:rsid w:val="00725A6C"/>
    <w:rsid w:val="00731DD6"/>
    <w:rsid w:val="00732AE9"/>
    <w:rsid w:val="00732C7E"/>
    <w:rsid w:val="00732EE4"/>
    <w:rsid w:val="00733BF0"/>
    <w:rsid w:val="00733F15"/>
    <w:rsid w:val="0073444C"/>
    <w:rsid w:val="007377C7"/>
    <w:rsid w:val="0073797C"/>
    <w:rsid w:val="007406FF"/>
    <w:rsid w:val="00741630"/>
    <w:rsid w:val="0074403B"/>
    <w:rsid w:val="0074527A"/>
    <w:rsid w:val="00745C10"/>
    <w:rsid w:val="00746677"/>
    <w:rsid w:val="00747B7A"/>
    <w:rsid w:val="00747D99"/>
    <w:rsid w:val="00750552"/>
    <w:rsid w:val="007511F0"/>
    <w:rsid w:val="0075192A"/>
    <w:rsid w:val="007525B2"/>
    <w:rsid w:val="0075288E"/>
    <w:rsid w:val="00753A0A"/>
    <w:rsid w:val="00754F52"/>
    <w:rsid w:val="00754F6E"/>
    <w:rsid w:val="00757336"/>
    <w:rsid w:val="00757A71"/>
    <w:rsid w:val="00760A5C"/>
    <w:rsid w:val="007621E8"/>
    <w:rsid w:val="0076378D"/>
    <w:rsid w:val="00763A40"/>
    <w:rsid w:val="00765FD8"/>
    <w:rsid w:val="00766AC6"/>
    <w:rsid w:val="00766C53"/>
    <w:rsid w:val="007673E0"/>
    <w:rsid w:val="00771CE1"/>
    <w:rsid w:val="00772669"/>
    <w:rsid w:val="00772CB1"/>
    <w:rsid w:val="00774256"/>
    <w:rsid w:val="007745BD"/>
    <w:rsid w:val="00774A98"/>
    <w:rsid w:val="00775C6C"/>
    <w:rsid w:val="00776A9B"/>
    <w:rsid w:val="00776C51"/>
    <w:rsid w:val="00780F79"/>
    <w:rsid w:val="00781701"/>
    <w:rsid w:val="00781A43"/>
    <w:rsid w:val="00782AF4"/>
    <w:rsid w:val="00782B6C"/>
    <w:rsid w:val="0078331D"/>
    <w:rsid w:val="00783595"/>
    <w:rsid w:val="007844EE"/>
    <w:rsid w:val="00784C64"/>
    <w:rsid w:val="00784FB8"/>
    <w:rsid w:val="00785AE6"/>
    <w:rsid w:val="0078711F"/>
    <w:rsid w:val="00790936"/>
    <w:rsid w:val="00791095"/>
    <w:rsid w:val="00792739"/>
    <w:rsid w:val="00792810"/>
    <w:rsid w:val="007939F4"/>
    <w:rsid w:val="0079468E"/>
    <w:rsid w:val="00795CF7"/>
    <w:rsid w:val="00795EF8"/>
    <w:rsid w:val="0079708B"/>
    <w:rsid w:val="007970A8"/>
    <w:rsid w:val="0079767D"/>
    <w:rsid w:val="007979C7"/>
    <w:rsid w:val="00797B49"/>
    <w:rsid w:val="007A0482"/>
    <w:rsid w:val="007A1517"/>
    <w:rsid w:val="007A1CBB"/>
    <w:rsid w:val="007A30EB"/>
    <w:rsid w:val="007A321F"/>
    <w:rsid w:val="007A5CB1"/>
    <w:rsid w:val="007A66B7"/>
    <w:rsid w:val="007B1C8A"/>
    <w:rsid w:val="007B2D2D"/>
    <w:rsid w:val="007B32C3"/>
    <w:rsid w:val="007B4895"/>
    <w:rsid w:val="007B5999"/>
    <w:rsid w:val="007B5C00"/>
    <w:rsid w:val="007B5C0A"/>
    <w:rsid w:val="007C036F"/>
    <w:rsid w:val="007C04FA"/>
    <w:rsid w:val="007C0BBE"/>
    <w:rsid w:val="007C1919"/>
    <w:rsid w:val="007C376F"/>
    <w:rsid w:val="007C45CC"/>
    <w:rsid w:val="007C48E3"/>
    <w:rsid w:val="007C4DE6"/>
    <w:rsid w:val="007C6CD6"/>
    <w:rsid w:val="007C6DD2"/>
    <w:rsid w:val="007C7825"/>
    <w:rsid w:val="007C7FC6"/>
    <w:rsid w:val="007D0C87"/>
    <w:rsid w:val="007D19BC"/>
    <w:rsid w:val="007D2624"/>
    <w:rsid w:val="007D2CB4"/>
    <w:rsid w:val="007D30CE"/>
    <w:rsid w:val="007D371B"/>
    <w:rsid w:val="007D5621"/>
    <w:rsid w:val="007D6BAC"/>
    <w:rsid w:val="007D7407"/>
    <w:rsid w:val="007D7A14"/>
    <w:rsid w:val="007D7A50"/>
    <w:rsid w:val="007E1EE4"/>
    <w:rsid w:val="007E3564"/>
    <w:rsid w:val="007E4894"/>
    <w:rsid w:val="007E6177"/>
    <w:rsid w:val="007E61BE"/>
    <w:rsid w:val="007E6344"/>
    <w:rsid w:val="007E65C3"/>
    <w:rsid w:val="007E77C8"/>
    <w:rsid w:val="007E79F7"/>
    <w:rsid w:val="007E7DC4"/>
    <w:rsid w:val="007F2A43"/>
    <w:rsid w:val="007F4FFD"/>
    <w:rsid w:val="007F6B22"/>
    <w:rsid w:val="007F7DC9"/>
    <w:rsid w:val="00800C34"/>
    <w:rsid w:val="008010A1"/>
    <w:rsid w:val="00804053"/>
    <w:rsid w:val="008049E8"/>
    <w:rsid w:val="008053DA"/>
    <w:rsid w:val="00805B5A"/>
    <w:rsid w:val="008060EA"/>
    <w:rsid w:val="00810D80"/>
    <w:rsid w:val="00811219"/>
    <w:rsid w:val="00812870"/>
    <w:rsid w:val="00814481"/>
    <w:rsid w:val="00816572"/>
    <w:rsid w:val="00817405"/>
    <w:rsid w:val="00817484"/>
    <w:rsid w:val="008203EB"/>
    <w:rsid w:val="0082052C"/>
    <w:rsid w:val="00821668"/>
    <w:rsid w:val="008217ED"/>
    <w:rsid w:val="00823B39"/>
    <w:rsid w:val="00824066"/>
    <w:rsid w:val="0082441D"/>
    <w:rsid w:val="0082616D"/>
    <w:rsid w:val="00826B18"/>
    <w:rsid w:val="00827111"/>
    <w:rsid w:val="0083016B"/>
    <w:rsid w:val="00831F1F"/>
    <w:rsid w:val="00832ADB"/>
    <w:rsid w:val="00832B88"/>
    <w:rsid w:val="00832D4A"/>
    <w:rsid w:val="00832FFE"/>
    <w:rsid w:val="00833944"/>
    <w:rsid w:val="0083434C"/>
    <w:rsid w:val="00835041"/>
    <w:rsid w:val="008351E9"/>
    <w:rsid w:val="00835FAF"/>
    <w:rsid w:val="00836F13"/>
    <w:rsid w:val="00837741"/>
    <w:rsid w:val="008409EC"/>
    <w:rsid w:val="00840DE7"/>
    <w:rsid w:val="0084527D"/>
    <w:rsid w:val="0084548A"/>
    <w:rsid w:val="00845AD4"/>
    <w:rsid w:val="00846C7C"/>
    <w:rsid w:val="00847010"/>
    <w:rsid w:val="0085043F"/>
    <w:rsid w:val="00850C45"/>
    <w:rsid w:val="0085301E"/>
    <w:rsid w:val="0085510F"/>
    <w:rsid w:val="00857409"/>
    <w:rsid w:val="0086294B"/>
    <w:rsid w:val="00862ADF"/>
    <w:rsid w:val="00863563"/>
    <w:rsid w:val="008639AA"/>
    <w:rsid w:val="008641F2"/>
    <w:rsid w:val="008653FA"/>
    <w:rsid w:val="008658C6"/>
    <w:rsid w:val="00866380"/>
    <w:rsid w:val="00866D3C"/>
    <w:rsid w:val="008671AF"/>
    <w:rsid w:val="008707DC"/>
    <w:rsid w:val="00872095"/>
    <w:rsid w:val="00872271"/>
    <w:rsid w:val="00872A61"/>
    <w:rsid w:val="00873277"/>
    <w:rsid w:val="0087456C"/>
    <w:rsid w:val="0087479A"/>
    <w:rsid w:val="00874911"/>
    <w:rsid w:val="00875F49"/>
    <w:rsid w:val="00877D06"/>
    <w:rsid w:val="008801BC"/>
    <w:rsid w:val="0088032E"/>
    <w:rsid w:val="0088037F"/>
    <w:rsid w:val="00880BB3"/>
    <w:rsid w:val="008821FC"/>
    <w:rsid w:val="008827F4"/>
    <w:rsid w:val="00883B4D"/>
    <w:rsid w:val="008844BC"/>
    <w:rsid w:val="008844C9"/>
    <w:rsid w:val="008845B1"/>
    <w:rsid w:val="00884F21"/>
    <w:rsid w:val="00886C4A"/>
    <w:rsid w:val="00886CDF"/>
    <w:rsid w:val="008876D2"/>
    <w:rsid w:val="008920E6"/>
    <w:rsid w:val="008958D5"/>
    <w:rsid w:val="008A1022"/>
    <w:rsid w:val="008A1D3D"/>
    <w:rsid w:val="008A2C15"/>
    <w:rsid w:val="008A3A78"/>
    <w:rsid w:val="008A44EF"/>
    <w:rsid w:val="008B2C47"/>
    <w:rsid w:val="008B2FEB"/>
    <w:rsid w:val="008B3667"/>
    <w:rsid w:val="008B4255"/>
    <w:rsid w:val="008B76E8"/>
    <w:rsid w:val="008C1A1F"/>
    <w:rsid w:val="008C1FBE"/>
    <w:rsid w:val="008C3336"/>
    <w:rsid w:val="008C6287"/>
    <w:rsid w:val="008D103D"/>
    <w:rsid w:val="008D2489"/>
    <w:rsid w:val="008D369C"/>
    <w:rsid w:val="008D3B2F"/>
    <w:rsid w:val="008D6B4A"/>
    <w:rsid w:val="008D7514"/>
    <w:rsid w:val="008D7967"/>
    <w:rsid w:val="008D7D68"/>
    <w:rsid w:val="008E2F78"/>
    <w:rsid w:val="008E45D1"/>
    <w:rsid w:val="008E4664"/>
    <w:rsid w:val="008E47EC"/>
    <w:rsid w:val="008E4A8F"/>
    <w:rsid w:val="008E4B9E"/>
    <w:rsid w:val="008E7D20"/>
    <w:rsid w:val="008F0944"/>
    <w:rsid w:val="008F59B1"/>
    <w:rsid w:val="008F7D87"/>
    <w:rsid w:val="008F7E3E"/>
    <w:rsid w:val="00900B47"/>
    <w:rsid w:val="00900D73"/>
    <w:rsid w:val="009011AB"/>
    <w:rsid w:val="0090121C"/>
    <w:rsid w:val="00901AA6"/>
    <w:rsid w:val="00903882"/>
    <w:rsid w:val="00904B01"/>
    <w:rsid w:val="00905003"/>
    <w:rsid w:val="00905470"/>
    <w:rsid w:val="0090621B"/>
    <w:rsid w:val="009066F7"/>
    <w:rsid w:val="00906ED9"/>
    <w:rsid w:val="00914023"/>
    <w:rsid w:val="00914192"/>
    <w:rsid w:val="00915FF3"/>
    <w:rsid w:val="009164F5"/>
    <w:rsid w:val="00916709"/>
    <w:rsid w:val="00916933"/>
    <w:rsid w:val="0092190F"/>
    <w:rsid w:val="00921ECB"/>
    <w:rsid w:val="0092291F"/>
    <w:rsid w:val="00926A08"/>
    <w:rsid w:val="0092765B"/>
    <w:rsid w:val="00931627"/>
    <w:rsid w:val="00931634"/>
    <w:rsid w:val="00931763"/>
    <w:rsid w:val="00933B8C"/>
    <w:rsid w:val="00934598"/>
    <w:rsid w:val="009348FF"/>
    <w:rsid w:val="00934DD6"/>
    <w:rsid w:val="00935842"/>
    <w:rsid w:val="00937180"/>
    <w:rsid w:val="0093724F"/>
    <w:rsid w:val="0094197A"/>
    <w:rsid w:val="00941CB3"/>
    <w:rsid w:val="00942EBE"/>
    <w:rsid w:val="00942EE6"/>
    <w:rsid w:val="00944872"/>
    <w:rsid w:val="0094729B"/>
    <w:rsid w:val="00947D4D"/>
    <w:rsid w:val="00950B57"/>
    <w:rsid w:val="00951964"/>
    <w:rsid w:val="00953180"/>
    <w:rsid w:val="009534DD"/>
    <w:rsid w:val="009539B1"/>
    <w:rsid w:val="009563B5"/>
    <w:rsid w:val="009571F9"/>
    <w:rsid w:val="009601AE"/>
    <w:rsid w:val="00960C0D"/>
    <w:rsid w:val="00964A0F"/>
    <w:rsid w:val="009656A4"/>
    <w:rsid w:val="009659B6"/>
    <w:rsid w:val="00966A95"/>
    <w:rsid w:val="0096746A"/>
    <w:rsid w:val="00967549"/>
    <w:rsid w:val="0097028E"/>
    <w:rsid w:val="0097108A"/>
    <w:rsid w:val="0097246D"/>
    <w:rsid w:val="009728C5"/>
    <w:rsid w:val="00972A7A"/>
    <w:rsid w:val="0097368E"/>
    <w:rsid w:val="0097390F"/>
    <w:rsid w:val="00973A81"/>
    <w:rsid w:val="00974D66"/>
    <w:rsid w:val="009753E7"/>
    <w:rsid w:val="0097608C"/>
    <w:rsid w:val="009766C6"/>
    <w:rsid w:val="009807A7"/>
    <w:rsid w:val="00982789"/>
    <w:rsid w:val="009838BB"/>
    <w:rsid w:val="00983EE5"/>
    <w:rsid w:val="00984186"/>
    <w:rsid w:val="0098598F"/>
    <w:rsid w:val="00985A9A"/>
    <w:rsid w:val="00985E38"/>
    <w:rsid w:val="00986177"/>
    <w:rsid w:val="00986AD4"/>
    <w:rsid w:val="00990627"/>
    <w:rsid w:val="00991CEF"/>
    <w:rsid w:val="009921C5"/>
    <w:rsid w:val="00992A52"/>
    <w:rsid w:val="00994569"/>
    <w:rsid w:val="00994FDC"/>
    <w:rsid w:val="00995304"/>
    <w:rsid w:val="00995840"/>
    <w:rsid w:val="00996CEA"/>
    <w:rsid w:val="00997C49"/>
    <w:rsid w:val="009A1143"/>
    <w:rsid w:val="009A179B"/>
    <w:rsid w:val="009A1D50"/>
    <w:rsid w:val="009A21A5"/>
    <w:rsid w:val="009A34D0"/>
    <w:rsid w:val="009A4C7D"/>
    <w:rsid w:val="009A5571"/>
    <w:rsid w:val="009A7167"/>
    <w:rsid w:val="009A72AB"/>
    <w:rsid w:val="009A7356"/>
    <w:rsid w:val="009A7BAD"/>
    <w:rsid w:val="009B14BF"/>
    <w:rsid w:val="009B1A01"/>
    <w:rsid w:val="009B438B"/>
    <w:rsid w:val="009B4FB8"/>
    <w:rsid w:val="009B7242"/>
    <w:rsid w:val="009B7D8C"/>
    <w:rsid w:val="009C1404"/>
    <w:rsid w:val="009C1967"/>
    <w:rsid w:val="009C1CB4"/>
    <w:rsid w:val="009C3485"/>
    <w:rsid w:val="009C3711"/>
    <w:rsid w:val="009C4CA8"/>
    <w:rsid w:val="009C51DE"/>
    <w:rsid w:val="009C55B0"/>
    <w:rsid w:val="009C5651"/>
    <w:rsid w:val="009C6B7C"/>
    <w:rsid w:val="009D02D1"/>
    <w:rsid w:val="009D0ED8"/>
    <w:rsid w:val="009D1344"/>
    <w:rsid w:val="009D172A"/>
    <w:rsid w:val="009D1A05"/>
    <w:rsid w:val="009D1DC2"/>
    <w:rsid w:val="009D218A"/>
    <w:rsid w:val="009D2306"/>
    <w:rsid w:val="009D2A0A"/>
    <w:rsid w:val="009D2E23"/>
    <w:rsid w:val="009D32D3"/>
    <w:rsid w:val="009D5026"/>
    <w:rsid w:val="009D503C"/>
    <w:rsid w:val="009D5166"/>
    <w:rsid w:val="009D5F57"/>
    <w:rsid w:val="009D63FE"/>
    <w:rsid w:val="009D6D53"/>
    <w:rsid w:val="009D77C2"/>
    <w:rsid w:val="009E0EE8"/>
    <w:rsid w:val="009E129D"/>
    <w:rsid w:val="009E24F2"/>
    <w:rsid w:val="009E30F5"/>
    <w:rsid w:val="009E7290"/>
    <w:rsid w:val="009F0651"/>
    <w:rsid w:val="009F0A74"/>
    <w:rsid w:val="009F3216"/>
    <w:rsid w:val="009F4767"/>
    <w:rsid w:val="009F4AAA"/>
    <w:rsid w:val="009F5C8A"/>
    <w:rsid w:val="009F796F"/>
    <w:rsid w:val="00A009AB"/>
    <w:rsid w:val="00A017E9"/>
    <w:rsid w:val="00A01CDD"/>
    <w:rsid w:val="00A0225A"/>
    <w:rsid w:val="00A024B0"/>
    <w:rsid w:val="00A033EA"/>
    <w:rsid w:val="00A04192"/>
    <w:rsid w:val="00A0649E"/>
    <w:rsid w:val="00A06B53"/>
    <w:rsid w:val="00A06DC0"/>
    <w:rsid w:val="00A06FDA"/>
    <w:rsid w:val="00A0752B"/>
    <w:rsid w:val="00A10652"/>
    <w:rsid w:val="00A11B57"/>
    <w:rsid w:val="00A11D6D"/>
    <w:rsid w:val="00A11F44"/>
    <w:rsid w:val="00A1592D"/>
    <w:rsid w:val="00A2110D"/>
    <w:rsid w:val="00A21566"/>
    <w:rsid w:val="00A219C3"/>
    <w:rsid w:val="00A22F1B"/>
    <w:rsid w:val="00A22FD1"/>
    <w:rsid w:val="00A2465D"/>
    <w:rsid w:val="00A24D40"/>
    <w:rsid w:val="00A24E8D"/>
    <w:rsid w:val="00A25CEC"/>
    <w:rsid w:val="00A27312"/>
    <w:rsid w:val="00A3061B"/>
    <w:rsid w:val="00A30BD3"/>
    <w:rsid w:val="00A30C77"/>
    <w:rsid w:val="00A3226F"/>
    <w:rsid w:val="00A32E25"/>
    <w:rsid w:val="00A32EDF"/>
    <w:rsid w:val="00A330E6"/>
    <w:rsid w:val="00A34086"/>
    <w:rsid w:val="00A40756"/>
    <w:rsid w:val="00A41E34"/>
    <w:rsid w:val="00A41FB5"/>
    <w:rsid w:val="00A42043"/>
    <w:rsid w:val="00A42467"/>
    <w:rsid w:val="00A447D7"/>
    <w:rsid w:val="00A4489C"/>
    <w:rsid w:val="00A45255"/>
    <w:rsid w:val="00A46F85"/>
    <w:rsid w:val="00A4752D"/>
    <w:rsid w:val="00A4771F"/>
    <w:rsid w:val="00A47B40"/>
    <w:rsid w:val="00A51B56"/>
    <w:rsid w:val="00A538A4"/>
    <w:rsid w:val="00A54B30"/>
    <w:rsid w:val="00A54FD4"/>
    <w:rsid w:val="00A5598B"/>
    <w:rsid w:val="00A5754D"/>
    <w:rsid w:val="00A5759D"/>
    <w:rsid w:val="00A57859"/>
    <w:rsid w:val="00A61F10"/>
    <w:rsid w:val="00A62612"/>
    <w:rsid w:val="00A62CF4"/>
    <w:rsid w:val="00A63732"/>
    <w:rsid w:val="00A64044"/>
    <w:rsid w:val="00A6468A"/>
    <w:rsid w:val="00A65AB2"/>
    <w:rsid w:val="00A6633E"/>
    <w:rsid w:val="00A664DE"/>
    <w:rsid w:val="00A67ED5"/>
    <w:rsid w:val="00A732A1"/>
    <w:rsid w:val="00A73669"/>
    <w:rsid w:val="00A73EC6"/>
    <w:rsid w:val="00A7408E"/>
    <w:rsid w:val="00A75230"/>
    <w:rsid w:val="00A75D62"/>
    <w:rsid w:val="00A7630A"/>
    <w:rsid w:val="00A804DD"/>
    <w:rsid w:val="00A8186B"/>
    <w:rsid w:val="00A8241A"/>
    <w:rsid w:val="00A82858"/>
    <w:rsid w:val="00A83D90"/>
    <w:rsid w:val="00A83E4F"/>
    <w:rsid w:val="00A842D3"/>
    <w:rsid w:val="00A8660A"/>
    <w:rsid w:val="00A871AD"/>
    <w:rsid w:val="00A875B1"/>
    <w:rsid w:val="00A923D2"/>
    <w:rsid w:val="00A926E8"/>
    <w:rsid w:val="00A92DBD"/>
    <w:rsid w:val="00A92FBF"/>
    <w:rsid w:val="00A94368"/>
    <w:rsid w:val="00A9461E"/>
    <w:rsid w:val="00A9657E"/>
    <w:rsid w:val="00A97CB1"/>
    <w:rsid w:val="00AA07A1"/>
    <w:rsid w:val="00AA22C1"/>
    <w:rsid w:val="00AA2445"/>
    <w:rsid w:val="00AA272C"/>
    <w:rsid w:val="00AA38B5"/>
    <w:rsid w:val="00AA3B22"/>
    <w:rsid w:val="00AA5C20"/>
    <w:rsid w:val="00AA600B"/>
    <w:rsid w:val="00AA6ADD"/>
    <w:rsid w:val="00AA79AA"/>
    <w:rsid w:val="00AB0628"/>
    <w:rsid w:val="00AB0F1C"/>
    <w:rsid w:val="00AB19D3"/>
    <w:rsid w:val="00AB1ABA"/>
    <w:rsid w:val="00AB24DA"/>
    <w:rsid w:val="00AB2B76"/>
    <w:rsid w:val="00AB3F18"/>
    <w:rsid w:val="00AB505D"/>
    <w:rsid w:val="00AB5412"/>
    <w:rsid w:val="00AC1526"/>
    <w:rsid w:val="00AC18D1"/>
    <w:rsid w:val="00AC1FC2"/>
    <w:rsid w:val="00AC2ADD"/>
    <w:rsid w:val="00AC3509"/>
    <w:rsid w:val="00AC3680"/>
    <w:rsid w:val="00AC4A07"/>
    <w:rsid w:val="00AC4EF3"/>
    <w:rsid w:val="00AC5A91"/>
    <w:rsid w:val="00AC5AD8"/>
    <w:rsid w:val="00AC5B42"/>
    <w:rsid w:val="00AC6C4D"/>
    <w:rsid w:val="00AC77F2"/>
    <w:rsid w:val="00AD0152"/>
    <w:rsid w:val="00AD07B7"/>
    <w:rsid w:val="00AD091E"/>
    <w:rsid w:val="00AD0ECB"/>
    <w:rsid w:val="00AD200F"/>
    <w:rsid w:val="00AD36D4"/>
    <w:rsid w:val="00AD53D8"/>
    <w:rsid w:val="00AD69CB"/>
    <w:rsid w:val="00AD7C20"/>
    <w:rsid w:val="00AE058C"/>
    <w:rsid w:val="00AE23DF"/>
    <w:rsid w:val="00AE5A41"/>
    <w:rsid w:val="00AE6289"/>
    <w:rsid w:val="00AE726F"/>
    <w:rsid w:val="00AE7D36"/>
    <w:rsid w:val="00AE7D7D"/>
    <w:rsid w:val="00AF0148"/>
    <w:rsid w:val="00AF187C"/>
    <w:rsid w:val="00AF26B9"/>
    <w:rsid w:val="00AF5543"/>
    <w:rsid w:val="00AF56D4"/>
    <w:rsid w:val="00AF68A2"/>
    <w:rsid w:val="00B00BA8"/>
    <w:rsid w:val="00B0156B"/>
    <w:rsid w:val="00B037B3"/>
    <w:rsid w:val="00B04FC3"/>
    <w:rsid w:val="00B05356"/>
    <w:rsid w:val="00B0730E"/>
    <w:rsid w:val="00B10BD8"/>
    <w:rsid w:val="00B1129A"/>
    <w:rsid w:val="00B11AA0"/>
    <w:rsid w:val="00B124D5"/>
    <w:rsid w:val="00B13555"/>
    <w:rsid w:val="00B151AE"/>
    <w:rsid w:val="00B17A92"/>
    <w:rsid w:val="00B17C30"/>
    <w:rsid w:val="00B20C73"/>
    <w:rsid w:val="00B21168"/>
    <w:rsid w:val="00B22002"/>
    <w:rsid w:val="00B23040"/>
    <w:rsid w:val="00B25833"/>
    <w:rsid w:val="00B307AC"/>
    <w:rsid w:val="00B33814"/>
    <w:rsid w:val="00B33F39"/>
    <w:rsid w:val="00B34052"/>
    <w:rsid w:val="00B34FBE"/>
    <w:rsid w:val="00B3563A"/>
    <w:rsid w:val="00B401A5"/>
    <w:rsid w:val="00B42006"/>
    <w:rsid w:val="00B429EE"/>
    <w:rsid w:val="00B44DD2"/>
    <w:rsid w:val="00B45A39"/>
    <w:rsid w:val="00B45C86"/>
    <w:rsid w:val="00B47241"/>
    <w:rsid w:val="00B513F9"/>
    <w:rsid w:val="00B51568"/>
    <w:rsid w:val="00B51B16"/>
    <w:rsid w:val="00B5219B"/>
    <w:rsid w:val="00B526F0"/>
    <w:rsid w:val="00B52B9A"/>
    <w:rsid w:val="00B530BC"/>
    <w:rsid w:val="00B5367B"/>
    <w:rsid w:val="00B53F37"/>
    <w:rsid w:val="00B540DE"/>
    <w:rsid w:val="00B542BA"/>
    <w:rsid w:val="00B54A4F"/>
    <w:rsid w:val="00B5649D"/>
    <w:rsid w:val="00B566E1"/>
    <w:rsid w:val="00B67591"/>
    <w:rsid w:val="00B7077A"/>
    <w:rsid w:val="00B71610"/>
    <w:rsid w:val="00B7275B"/>
    <w:rsid w:val="00B72FE5"/>
    <w:rsid w:val="00B73106"/>
    <w:rsid w:val="00B73B09"/>
    <w:rsid w:val="00B74A9E"/>
    <w:rsid w:val="00B77431"/>
    <w:rsid w:val="00B80375"/>
    <w:rsid w:val="00B81B35"/>
    <w:rsid w:val="00B82453"/>
    <w:rsid w:val="00B82CED"/>
    <w:rsid w:val="00B83283"/>
    <w:rsid w:val="00B8329A"/>
    <w:rsid w:val="00B8378C"/>
    <w:rsid w:val="00B83E41"/>
    <w:rsid w:val="00B843D1"/>
    <w:rsid w:val="00B84F02"/>
    <w:rsid w:val="00B856B0"/>
    <w:rsid w:val="00B8639F"/>
    <w:rsid w:val="00B86A18"/>
    <w:rsid w:val="00B87A09"/>
    <w:rsid w:val="00B87BF7"/>
    <w:rsid w:val="00B90627"/>
    <w:rsid w:val="00B90B04"/>
    <w:rsid w:val="00B922A4"/>
    <w:rsid w:val="00B92ED4"/>
    <w:rsid w:val="00B952C5"/>
    <w:rsid w:val="00B9581F"/>
    <w:rsid w:val="00B9616F"/>
    <w:rsid w:val="00B9649E"/>
    <w:rsid w:val="00B964EA"/>
    <w:rsid w:val="00B96BEE"/>
    <w:rsid w:val="00BA26C7"/>
    <w:rsid w:val="00BA3527"/>
    <w:rsid w:val="00BA4550"/>
    <w:rsid w:val="00BA4E4D"/>
    <w:rsid w:val="00BA59BC"/>
    <w:rsid w:val="00BA7698"/>
    <w:rsid w:val="00BB0D54"/>
    <w:rsid w:val="00BB15E0"/>
    <w:rsid w:val="00BB381F"/>
    <w:rsid w:val="00BB59A4"/>
    <w:rsid w:val="00BB6C75"/>
    <w:rsid w:val="00BB72B1"/>
    <w:rsid w:val="00BC1189"/>
    <w:rsid w:val="00BC284E"/>
    <w:rsid w:val="00BC3DC1"/>
    <w:rsid w:val="00BC7171"/>
    <w:rsid w:val="00BD16FB"/>
    <w:rsid w:val="00BD29A9"/>
    <w:rsid w:val="00BD306F"/>
    <w:rsid w:val="00BD41FC"/>
    <w:rsid w:val="00BD4E5E"/>
    <w:rsid w:val="00BD4EC3"/>
    <w:rsid w:val="00BD5200"/>
    <w:rsid w:val="00BD521E"/>
    <w:rsid w:val="00BD6316"/>
    <w:rsid w:val="00BD6436"/>
    <w:rsid w:val="00BE0ACC"/>
    <w:rsid w:val="00BE0D16"/>
    <w:rsid w:val="00BE1428"/>
    <w:rsid w:val="00BE2A1A"/>
    <w:rsid w:val="00BE2CF3"/>
    <w:rsid w:val="00BE391C"/>
    <w:rsid w:val="00BE6AC4"/>
    <w:rsid w:val="00BE760A"/>
    <w:rsid w:val="00BE780D"/>
    <w:rsid w:val="00BE7D62"/>
    <w:rsid w:val="00BF13BB"/>
    <w:rsid w:val="00BF43B2"/>
    <w:rsid w:val="00BF4A54"/>
    <w:rsid w:val="00BF51FB"/>
    <w:rsid w:val="00BF5AC6"/>
    <w:rsid w:val="00BF699A"/>
    <w:rsid w:val="00BF6ABD"/>
    <w:rsid w:val="00BF78C0"/>
    <w:rsid w:val="00BF7DAB"/>
    <w:rsid w:val="00C01EAF"/>
    <w:rsid w:val="00C047C6"/>
    <w:rsid w:val="00C05670"/>
    <w:rsid w:val="00C06C33"/>
    <w:rsid w:val="00C077F9"/>
    <w:rsid w:val="00C13514"/>
    <w:rsid w:val="00C13DD7"/>
    <w:rsid w:val="00C13E33"/>
    <w:rsid w:val="00C20A8B"/>
    <w:rsid w:val="00C20CCE"/>
    <w:rsid w:val="00C22B2F"/>
    <w:rsid w:val="00C22EBA"/>
    <w:rsid w:val="00C236AA"/>
    <w:rsid w:val="00C25602"/>
    <w:rsid w:val="00C25C4F"/>
    <w:rsid w:val="00C26DC8"/>
    <w:rsid w:val="00C27860"/>
    <w:rsid w:val="00C3136B"/>
    <w:rsid w:val="00C3156C"/>
    <w:rsid w:val="00C34F21"/>
    <w:rsid w:val="00C35F78"/>
    <w:rsid w:val="00C35FE7"/>
    <w:rsid w:val="00C408B3"/>
    <w:rsid w:val="00C40E59"/>
    <w:rsid w:val="00C42653"/>
    <w:rsid w:val="00C43A00"/>
    <w:rsid w:val="00C45586"/>
    <w:rsid w:val="00C45756"/>
    <w:rsid w:val="00C468E3"/>
    <w:rsid w:val="00C4715C"/>
    <w:rsid w:val="00C47C92"/>
    <w:rsid w:val="00C51B79"/>
    <w:rsid w:val="00C52EA3"/>
    <w:rsid w:val="00C52FB9"/>
    <w:rsid w:val="00C53CC1"/>
    <w:rsid w:val="00C548BF"/>
    <w:rsid w:val="00C55FC4"/>
    <w:rsid w:val="00C56602"/>
    <w:rsid w:val="00C56A6F"/>
    <w:rsid w:val="00C60019"/>
    <w:rsid w:val="00C6125D"/>
    <w:rsid w:val="00C61A27"/>
    <w:rsid w:val="00C61C6A"/>
    <w:rsid w:val="00C62010"/>
    <w:rsid w:val="00C6236E"/>
    <w:rsid w:val="00C62D6A"/>
    <w:rsid w:val="00C62FF1"/>
    <w:rsid w:val="00C64B3F"/>
    <w:rsid w:val="00C66BCE"/>
    <w:rsid w:val="00C66D39"/>
    <w:rsid w:val="00C674ED"/>
    <w:rsid w:val="00C707CF"/>
    <w:rsid w:val="00C70EFF"/>
    <w:rsid w:val="00C716ED"/>
    <w:rsid w:val="00C71733"/>
    <w:rsid w:val="00C718F5"/>
    <w:rsid w:val="00C722FB"/>
    <w:rsid w:val="00C743C8"/>
    <w:rsid w:val="00C746B3"/>
    <w:rsid w:val="00C74FCE"/>
    <w:rsid w:val="00C80B2D"/>
    <w:rsid w:val="00C84171"/>
    <w:rsid w:val="00C8568C"/>
    <w:rsid w:val="00C85BE0"/>
    <w:rsid w:val="00C87305"/>
    <w:rsid w:val="00C87468"/>
    <w:rsid w:val="00C87EE1"/>
    <w:rsid w:val="00C91B81"/>
    <w:rsid w:val="00C9317F"/>
    <w:rsid w:val="00C9456A"/>
    <w:rsid w:val="00C94A5F"/>
    <w:rsid w:val="00C94D08"/>
    <w:rsid w:val="00C954BD"/>
    <w:rsid w:val="00C957BA"/>
    <w:rsid w:val="00C95BB5"/>
    <w:rsid w:val="00C95D92"/>
    <w:rsid w:val="00C97820"/>
    <w:rsid w:val="00C97AC6"/>
    <w:rsid w:val="00CA2105"/>
    <w:rsid w:val="00CA2725"/>
    <w:rsid w:val="00CA3477"/>
    <w:rsid w:val="00CA5309"/>
    <w:rsid w:val="00CA6159"/>
    <w:rsid w:val="00CB044A"/>
    <w:rsid w:val="00CB1EB7"/>
    <w:rsid w:val="00CB2AFB"/>
    <w:rsid w:val="00CB3075"/>
    <w:rsid w:val="00CB3A2F"/>
    <w:rsid w:val="00CB3C15"/>
    <w:rsid w:val="00CB3DE7"/>
    <w:rsid w:val="00CB525B"/>
    <w:rsid w:val="00CB752C"/>
    <w:rsid w:val="00CB7FD4"/>
    <w:rsid w:val="00CC01BD"/>
    <w:rsid w:val="00CC08DC"/>
    <w:rsid w:val="00CC1E20"/>
    <w:rsid w:val="00CC2534"/>
    <w:rsid w:val="00CC2A4E"/>
    <w:rsid w:val="00CC2E9E"/>
    <w:rsid w:val="00CC4422"/>
    <w:rsid w:val="00CC465C"/>
    <w:rsid w:val="00CC5916"/>
    <w:rsid w:val="00CC6409"/>
    <w:rsid w:val="00CC7620"/>
    <w:rsid w:val="00CD1AF7"/>
    <w:rsid w:val="00CD2B3B"/>
    <w:rsid w:val="00CD3160"/>
    <w:rsid w:val="00CD4425"/>
    <w:rsid w:val="00CD48C8"/>
    <w:rsid w:val="00CD76DF"/>
    <w:rsid w:val="00CD7CC6"/>
    <w:rsid w:val="00CE0543"/>
    <w:rsid w:val="00CE1307"/>
    <w:rsid w:val="00CE4056"/>
    <w:rsid w:val="00CE42E1"/>
    <w:rsid w:val="00CE51E5"/>
    <w:rsid w:val="00CE52BB"/>
    <w:rsid w:val="00CE53BE"/>
    <w:rsid w:val="00CE56F2"/>
    <w:rsid w:val="00CE58FE"/>
    <w:rsid w:val="00CE5CF0"/>
    <w:rsid w:val="00CE6573"/>
    <w:rsid w:val="00CF0255"/>
    <w:rsid w:val="00CF2B61"/>
    <w:rsid w:val="00CF3546"/>
    <w:rsid w:val="00CF6AF9"/>
    <w:rsid w:val="00D01241"/>
    <w:rsid w:val="00D01341"/>
    <w:rsid w:val="00D01F0A"/>
    <w:rsid w:val="00D02A24"/>
    <w:rsid w:val="00D030C9"/>
    <w:rsid w:val="00D035BC"/>
    <w:rsid w:val="00D04728"/>
    <w:rsid w:val="00D047CB"/>
    <w:rsid w:val="00D05705"/>
    <w:rsid w:val="00D06080"/>
    <w:rsid w:val="00D07A90"/>
    <w:rsid w:val="00D10DEF"/>
    <w:rsid w:val="00D11506"/>
    <w:rsid w:val="00D11972"/>
    <w:rsid w:val="00D1270D"/>
    <w:rsid w:val="00D12E39"/>
    <w:rsid w:val="00D13D54"/>
    <w:rsid w:val="00D163A5"/>
    <w:rsid w:val="00D16891"/>
    <w:rsid w:val="00D172B3"/>
    <w:rsid w:val="00D206B4"/>
    <w:rsid w:val="00D209D2"/>
    <w:rsid w:val="00D20F0F"/>
    <w:rsid w:val="00D21752"/>
    <w:rsid w:val="00D22B8F"/>
    <w:rsid w:val="00D263B5"/>
    <w:rsid w:val="00D26B8D"/>
    <w:rsid w:val="00D30182"/>
    <w:rsid w:val="00D30CA0"/>
    <w:rsid w:val="00D341BA"/>
    <w:rsid w:val="00D34F39"/>
    <w:rsid w:val="00D35215"/>
    <w:rsid w:val="00D355F9"/>
    <w:rsid w:val="00D36D97"/>
    <w:rsid w:val="00D4191E"/>
    <w:rsid w:val="00D45359"/>
    <w:rsid w:val="00D45A29"/>
    <w:rsid w:val="00D45ED6"/>
    <w:rsid w:val="00D4614A"/>
    <w:rsid w:val="00D50167"/>
    <w:rsid w:val="00D507A8"/>
    <w:rsid w:val="00D50C33"/>
    <w:rsid w:val="00D51CE1"/>
    <w:rsid w:val="00D52381"/>
    <w:rsid w:val="00D52BDE"/>
    <w:rsid w:val="00D54126"/>
    <w:rsid w:val="00D54434"/>
    <w:rsid w:val="00D553E1"/>
    <w:rsid w:val="00D5588A"/>
    <w:rsid w:val="00D55DA6"/>
    <w:rsid w:val="00D605C2"/>
    <w:rsid w:val="00D64AD3"/>
    <w:rsid w:val="00D66C8D"/>
    <w:rsid w:val="00D67811"/>
    <w:rsid w:val="00D70D08"/>
    <w:rsid w:val="00D7403E"/>
    <w:rsid w:val="00D745CF"/>
    <w:rsid w:val="00D74956"/>
    <w:rsid w:val="00D74C55"/>
    <w:rsid w:val="00D75C0A"/>
    <w:rsid w:val="00D76508"/>
    <w:rsid w:val="00D7711D"/>
    <w:rsid w:val="00D80F19"/>
    <w:rsid w:val="00D82EAD"/>
    <w:rsid w:val="00D835A0"/>
    <w:rsid w:val="00D842BF"/>
    <w:rsid w:val="00D84FF9"/>
    <w:rsid w:val="00D85AD4"/>
    <w:rsid w:val="00D8621A"/>
    <w:rsid w:val="00D863E5"/>
    <w:rsid w:val="00D917AB"/>
    <w:rsid w:val="00D91903"/>
    <w:rsid w:val="00D91A5D"/>
    <w:rsid w:val="00D91E42"/>
    <w:rsid w:val="00D93835"/>
    <w:rsid w:val="00D946C0"/>
    <w:rsid w:val="00D957CA"/>
    <w:rsid w:val="00D960BD"/>
    <w:rsid w:val="00D96BE1"/>
    <w:rsid w:val="00DA0655"/>
    <w:rsid w:val="00DA0DD8"/>
    <w:rsid w:val="00DA1954"/>
    <w:rsid w:val="00DA2838"/>
    <w:rsid w:val="00DA2BC4"/>
    <w:rsid w:val="00DA2E51"/>
    <w:rsid w:val="00DA4737"/>
    <w:rsid w:val="00DA4E0B"/>
    <w:rsid w:val="00DA57F4"/>
    <w:rsid w:val="00DB269B"/>
    <w:rsid w:val="00DB292F"/>
    <w:rsid w:val="00DB30BA"/>
    <w:rsid w:val="00DB311D"/>
    <w:rsid w:val="00DB35CF"/>
    <w:rsid w:val="00DB3BC0"/>
    <w:rsid w:val="00DB3E2C"/>
    <w:rsid w:val="00DB55EB"/>
    <w:rsid w:val="00DB5D34"/>
    <w:rsid w:val="00DB7A4A"/>
    <w:rsid w:val="00DC0796"/>
    <w:rsid w:val="00DC21B4"/>
    <w:rsid w:val="00DC28BF"/>
    <w:rsid w:val="00DC39C9"/>
    <w:rsid w:val="00DC498E"/>
    <w:rsid w:val="00DC5CC4"/>
    <w:rsid w:val="00DC7486"/>
    <w:rsid w:val="00DC7872"/>
    <w:rsid w:val="00DD051D"/>
    <w:rsid w:val="00DD06B1"/>
    <w:rsid w:val="00DD1922"/>
    <w:rsid w:val="00DD241C"/>
    <w:rsid w:val="00DD271E"/>
    <w:rsid w:val="00DD3002"/>
    <w:rsid w:val="00DD3C54"/>
    <w:rsid w:val="00DD3D28"/>
    <w:rsid w:val="00DD545C"/>
    <w:rsid w:val="00DD6C5F"/>
    <w:rsid w:val="00DD6E0C"/>
    <w:rsid w:val="00DE120A"/>
    <w:rsid w:val="00DE168C"/>
    <w:rsid w:val="00DE2B6E"/>
    <w:rsid w:val="00DE393D"/>
    <w:rsid w:val="00DE5026"/>
    <w:rsid w:val="00DE54AB"/>
    <w:rsid w:val="00DE5EC2"/>
    <w:rsid w:val="00DE628F"/>
    <w:rsid w:val="00DE6F7F"/>
    <w:rsid w:val="00DF1C88"/>
    <w:rsid w:val="00DF2070"/>
    <w:rsid w:val="00DF6D53"/>
    <w:rsid w:val="00DF718D"/>
    <w:rsid w:val="00DF7338"/>
    <w:rsid w:val="00DF75ED"/>
    <w:rsid w:val="00E00011"/>
    <w:rsid w:val="00E0144F"/>
    <w:rsid w:val="00E016C6"/>
    <w:rsid w:val="00E0245A"/>
    <w:rsid w:val="00E0682B"/>
    <w:rsid w:val="00E11E04"/>
    <w:rsid w:val="00E12121"/>
    <w:rsid w:val="00E12203"/>
    <w:rsid w:val="00E12846"/>
    <w:rsid w:val="00E139AB"/>
    <w:rsid w:val="00E15422"/>
    <w:rsid w:val="00E17CDC"/>
    <w:rsid w:val="00E2096D"/>
    <w:rsid w:val="00E20F57"/>
    <w:rsid w:val="00E216DB"/>
    <w:rsid w:val="00E222C5"/>
    <w:rsid w:val="00E2291D"/>
    <w:rsid w:val="00E22E71"/>
    <w:rsid w:val="00E22F29"/>
    <w:rsid w:val="00E2336F"/>
    <w:rsid w:val="00E238E5"/>
    <w:rsid w:val="00E25562"/>
    <w:rsid w:val="00E255F7"/>
    <w:rsid w:val="00E272FC"/>
    <w:rsid w:val="00E315D4"/>
    <w:rsid w:val="00E31860"/>
    <w:rsid w:val="00E320FF"/>
    <w:rsid w:val="00E32552"/>
    <w:rsid w:val="00E32645"/>
    <w:rsid w:val="00E330FD"/>
    <w:rsid w:val="00E349F9"/>
    <w:rsid w:val="00E35C14"/>
    <w:rsid w:val="00E375AB"/>
    <w:rsid w:val="00E37A8D"/>
    <w:rsid w:val="00E4019B"/>
    <w:rsid w:val="00E40203"/>
    <w:rsid w:val="00E40731"/>
    <w:rsid w:val="00E4312B"/>
    <w:rsid w:val="00E432A4"/>
    <w:rsid w:val="00E43503"/>
    <w:rsid w:val="00E43AC4"/>
    <w:rsid w:val="00E452BA"/>
    <w:rsid w:val="00E46EF8"/>
    <w:rsid w:val="00E536AB"/>
    <w:rsid w:val="00E547F9"/>
    <w:rsid w:val="00E550FE"/>
    <w:rsid w:val="00E55BC2"/>
    <w:rsid w:val="00E56C0F"/>
    <w:rsid w:val="00E56D86"/>
    <w:rsid w:val="00E57FBD"/>
    <w:rsid w:val="00E60783"/>
    <w:rsid w:val="00E60EAE"/>
    <w:rsid w:val="00E615BC"/>
    <w:rsid w:val="00E62650"/>
    <w:rsid w:val="00E7016A"/>
    <w:rsid w:val="00E72844"/>
    <w:rsid w:val="00E73C91"/>
    <w:rsid w:val="00E73D01"/>
    <w:rsid w:val="00E75E12"/>
    <w:rsid w:val="00E76F28"/>
    <w:rsid w:val="00E8065E"/>
    <w:rsid w:val="00E82856"/>
    <w:rsid w:val="00E83104"/>
    <w:rsid w:val="00E83A18"/>
    <w:rsid w:val="00E84EFE"/>
    <w:rsid w:val="00E8505F"/>
    <w:rsid w:val="00E854A6"/>
    <w:rsid w:val="00E86866"/>
    <w:rsid w:val="00E876E7"/>
    <w:rsid w:val="00E87A4B"/>
    <w:rsid w:val="00E9086F"/>
    <w:rsid w:val="00E91A74"/>
    <w:rsid w:val="00E92BC2"/>
    <w:rsid w:val="00E9396F"/>
    <w:rsid w:val="00E94F0D"/>
    <w:rsid w:val="00E94F57"/>
    <w:rsid w:val="00E95751"/>
    <w:rsid w:val="00E965C8"/>
    <w:rsid w:val="00E9786C"/>
    <w:rsid w:val="00EA09F3"/>
    <w:rsid w:val="00EA0BB4"/>
    <w:rsid w:val="00EA17D4"/>
    <w:rsid w:val="00EA1977"/>
    <w:rsid w:val="00EA2958"/>
    <w:rsid w:val="00EA2CD0"/>
    <w:rsid w:val="00EA4A46"/>
    <w:rsid w:val="00EA5117"/>
    <w:rsid w:val="00EA55BC"/>
    <w:rsid w:val="00EA6D98"/>
    <w:rsid w:val="00EA6F0A"/>
    <w:rsid w:val="00EA78BB"/>
    <w:rsid w:val="00EB01EC"/>
    <w:rsid w:val="00EB0A0B"/>
    <w:rsid w:val="00EB38E2"/>
    <w:rsid w:val="00EB3953"/>
    <w:rsid w:val="00EB482B"/>
    <w:rsid w:val="00EB52E4"/>
    <w:rsid w:val="00EB6C3D"/>
    <w:rsid w:val="00EC0F77"/>
    <w:rsid w:val="00EC2A75"/>
    <w:rsid w:val="00EC33B5"/>
    <w:rsid w:val="00EC355B"/>
    <w:rsid w:val="00EC4866"/>
    <w:rsid w:val="00EC6911"/>
    <w:rsid w:val="00ED041E"/>
    <w:rsid w:val="00ED0A8A"/>
    <w:rsid w:val="00ED2D6F"/>
    <w:rsid w:val="00ED3EF4"/>
    <w:rsid w:val="00ED4CAC"/>
    <w:rsid w:val="00ED5C7E"/>
    <w:rsid w:val="00EE0BA0"/>
    <w:rsid w:val="00EE2049"/>
    <w:rsid w:val="00EE3AA1"/>
    <w:rsid w:val="00EE4064"/>
    <w:rsid w:val="00EE48BF"/>
    <w:rsid w:val="00EE4BB3"/>
    <w:rsid w:val="00EE4C2B"/>
    <w:rsid w:val="00EE590C"/>
    <w:rsid w:val="00EE5E54"/>
    <w:rsid w:val="00EE65D3"/>
    <w:rsid w:val="00EE7B13"/>
    <w:rsid w:val="00EF2159"/>
    <w:rsid w:val="00EF2AE9"/>
    <w:rsid w:val="00EF35AC"/>
    <w:rsid w:val="00EF54EE"/>
    <w:rsid w:val="00EF705A"/>
    <w:rsid w:val="00F0023A"/>
    <w:rsid w:val="00F00B87"/>
    <w:rsid w:val="00F00CEA"/>
    <w:rsid w:val="00F00ED7"/>
    <w:rsid w:val="00F00FDE"/>
    <w:rsid w:val="00F022F6"/>
    <w:rsid w:val="00F0245A"/>
    <w:rsid w:val="00F02B06"/>
    <w:rsid w:val="00F0695D"/>
    <w:rsid w:val="00F06B3F"/>
    <w:rsid w:val="00F1137C"/>
    <w:rsid w:val="00F11B67"/>
    <w:rsid w:val="00F11B8B"/>
    <w:rsid w:val="00F14CC4"/>
    <w:rsid w:val="00F14FCA"/>
    <w:rsid w:val="00F21C67"/>
    <w:rsid w:val="00F220E7"/>
    <w:rsid w:val="00F23AC0"/>
    <w:rsid w:val="00F24461"/>
    <w:rsid w:val="00F251EB"/>
    <w:rsid w:val="00F262E7"/>
    <w:rsid w:val="00F263F2"/>
    <w:rsid w:val="00F26CD7"/>
    <w:rsid w:val="00F27696"/>
    <w:rsid w:val="00F27C21"/>
    <w:rsid w:val="00F3026F"/>
    <w:rsid w:val="00F3261C"/>
    <w:rsid w:val="00F354B7"/>
    <w:rsid w:val="00F35CD7"/>
    <w:rsid w:val="00F35EB0"/>
    <w:rsid w:val="00F368A8"/>
    <w:rsid w:val="00F3780C"/>
    <w:rsid w:val="00F42A6E"/>
    <w:rsid w:val="00F4456F"/>
    <w:rsid w:val="00F455FD"/>
    <w:rsid w:val="00F46064"/>
    <w:rsid w:val="00F46947"/>
    <w:rsid w:val="00F46DD1"/>
    <w:rsid w:val="00F47360"/>
    <w:rsid w:val="00F4787E"/>
    <w:rsid w:val="00F5389F"/>
    <w:rsid w:val="00F54E8F"/>
    <w:rsid w:val="00F5621B"/>
    <w:rsid w:val="00F56FFA"/>
    <w:rsid w:val="00F61DC3"/>
    <w:rsid w:val="00F629DD"/>
    <w:rsid w:val="00F63517"/>
    <w:rsid w:val="00F63FC5"/>
    <w:rsid w:val="00F65EE6"/>
    <w:rsid w:val="00F671B3"/>
    <w:rsid w:val="00F67271"/>
    <w:rsid w:val="00F70112"/>
    <w:rsid w:val="00F70254"/>
    <w:rsid w:val="00F70AFD"/>
    <w:rsid w:val="00F7211E"/>
    <w:rsid w:val="00F732F6"/>
    <w:rsid w:val="00F73A12"/>
    <w:rsid w:val="00F73A2D"/>
    <w:rsid w:val="00F74308"/>
    <w:rsid w:val="00F743D6"/>
    <w:rsid w:val="00F76850"/>
    <w:rsid w:val="00F774FB"/>
    <w:rsid w:val="00F778FD"/>
    <w:rsid w:val="00F77A85"/>
    <w:rsid w:val="00F80CEA"/>
    <w:rsid w:val="00F80D24"/>
    <w:rsid w:val="00F80FCA"/>
    <w:rsid w:val="00F83BB4"/>
    <w:rsid w:val="00F84335"/>
    <w:rsid w:val="00F84D7D"/>
    <w:rsid w:val="00F86195"/>
    <w:rsid w:val="00F874ED"/>
    <w:rsid w:val="00F87A7B"/>
    <w:rsid w:val="00F87BC4"/>
    <w:rsid w:val="00F87FBE"/>
    <w:rsid w:val="00F90069"/>
    <w:rsid w:val="00F90CA6"/>
    <w:rsid w:val="00F938B4"/>
    <w:rsid w:val="00F95128"/>
    <w:rsid w:val="00F957AC"/>
    <w:rsid w:val="00F95850"/>
    <w:rsid w:val="00F972C0"/>
    <w:rsid w:val="00F97755"/>
    <w:rsid w:val="00F97E3D"/>
    <w:rsid w:val="00FA007B"/>
    <w:rsid w:val="00FA1133"/>
    <w:rsid w:val="00FA14AE"/>
    <w:rsid w:val="00FA2B99"/>
    <w:rsid w:val="00FA4149"/>
    <w:rsid w:val="00FA62C9"/>
    <w:rsid w:val="00FA6C98"/>
    <w:rsid w:val="00FB2572"/>
    <w:rsid w:val="00FB31CD"/>
    <w:rsid w:val="00FB3853"/>
    <w:rsid w:val="00FB5928"/>
    <w:rsid w:val="00FB6675"/>
    <w:rsid w:val="00FC04B5"/>
    <w:rsid w:val="00FC0FC2"/>
    <w:rsid w:val="00FC16DB"/>
    <w:rsid w:val="00FC19B3"/>
    <w:rsid w:val="00FC2AAD"/>
    <w:rsid w:val="00FC2C2E"/>
    <w:rsid w:val="00FC467A"/>
    <w:rsid w:val="00FC6724"/>
    <w:rsid w:val="00FC6D48"/>
    <w:rsid w:val="00FD0D11"/>
    <w:rsid w:val="00FD0D84"/>
    <w:rsid w:val="00FD4DE3"/>
    <w:rsid w:val="00FD53DB"/>
    <w:rsid w:val="00FD63E9"/>
    <w:rsid w:val="00FE4B2E"/>
    <w:rsid w:val="00FE4C3B"/>
    <w:rsid w:val="00FE5008"/>
    <w:rsid w:val="00FE5118"/>
    <w:rsid w:val="00FE6D77"/>
    <w:rsid w:val="00FE7F88"/>
    <w:rsid w:val="00FF1067"/>
    <w:rsid w:val="00FF1675"/>
    <w:rsid w:val="00FF263A"/>
    <w:rsid w:val="00FF2647"/>
    <w:rsid w:val="00FF3337"/>
    <w:rsid w:val="00FF3FA6"/>
    <w:rsid w:val="00FF4527"/>
    <w:rsid w:val="00FF4ABC"/>
    <w:rsid w:val="00FF69EA"/>
    <w:rsid w:val="00FF6E5E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7B8DD2"/>
  <w15:chartTrackingRefBased/>
  <w15:docId w15:val="{20ED39C7-90FD-2A41-942C-BFC723CDB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3A12"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3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155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155A6"/>
    <w:rPr>
      <w:noProof/>
    </w:rPr>
  </w:style>
  <w:style w:type="paragraph" w:styleId="Fuzeile">
    <w:name w:val="footer"/>
    <w:basedOn w:val="Standard"/>
    <w:link w:val="FuzeileZchn"/>
    <w:uiPriority w:val="99"/>
    <w:unhideWhenUsed/>
    <w:rsid w:val="006155A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155A6"/>
    <w:rPr>
      <w:noProof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55A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55A6"/>
    <w:rPr>
      <w:rFonts w:ascii="Tahoma" w:hAnsi="Tahoma" w:cs="Tahoma"/>
      <w:noProof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39185A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918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9185A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9185A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8010A1"/>
    <w:rPr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0F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0F1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0F19"/>
    <w:rPr>
      <w:noProof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0F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0F19"/>
    <w:rPr>
      <w:b/>
      <w:bCs/>
      <w:noProof/>
      <w:sz w:val="20"/>
      <w:szCs w:val="20"/>
    </w:rPr>
  </w:style>
  <w:style w:type="paragraph" w:styleId="Listenabsatz">
    <w:name w:val="List Paragraph"/>
    <w:basedOn w:val="Standard"/>
    <w:uiPriority w:val="34"/>
    <w:qFormat/>
    <w:rsid w:val="0050379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A2B9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778FD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7D3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4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4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43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2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6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74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1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16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41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5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4C82BD-3B8F-BA4C-890F-B217B83B7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ednakowski</dc:creator>
  <cp:keywords/>
  <dc:description/>
  <cp:lastModifiedBy>Eveline Baumgart-Vogt</cp:lastModifiedBy>
  <cp:revision>5</cp:revision>
  <cp:lastPrinted>2023-11-13T15:04:00Z</cp:lastPrinted>
  <dcterms:created xsi:type="dcterms:W3CDTF">2024-07-12T12:10:00Z</dcterms:created>
  <dcterms:modified xsi:type="dcterms:W3CDTF">2024-09-30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b7c0837-08ca-3ed3-93bc-985820f75096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ell-and-tissue-research</vt:lpwstr>
  </property>
  <property fmtid="{D5CDD505-2E9C-101B-9397-08002B2CF9AE}" pid="8" name="Mendeley Recent Style Name 1_1">
    <vt:lpwstr>Cell and Tissue Research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